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231639" w14:textId="24891D1C" w:rsidR="00350BD5" w:rsidRDefault="00350BD5" w:rsidP="00350BD5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bookmarkStart w:id="0" w:name="_GoBack"/>
      <w:bookmarkEnd w:id="0"/>
      <w:proofErr w:type="gramStart"/>
      <w:r>
        <w:rPr>
          <w:rFonts w:ascii="Arial" w:eastAsia="Times New Roman" w:hAnsi="Arial" w:cs="Arial"/>
          <w:b/>
          <w:color w:val="000000"/>
          <w:sz w:val="20"/>
          <w:szCs w:val="20"/>
        </w:rPr>
        <w:t>Supplemental Table 1</w:t>
      </w:r>
      <w:r w:rsidRPr="00D55093">
        <w:rPr>
          <w:rFonts w:ascii="Arial" w:eastAsia="Times New Roman" w:hAnsi="Arial" w:cs="Arial"/>
          <w:b/>
          <w:color w:val="000000"/>
          <w:sz w:val="20"/>
          <w:szCs w:val="20"/>
        </w:rPr>
        <w:t>.</w:t>
      </w:r>
      <w:proofErr w:type="gramEnd"/>
      <w:r w:rsidRPr="00D55093">
        <w:rPr>
          <w:rFonts w:ascii="Arial" w:eastAsia="Times New Roman" w:hAnsi="Arial" w:cs="Arial"/>
          <w:color w:val="000000"/>
          <w:sz w:val="20"/>
          <w:szCs w:val="20"/>
        </w:rPr>
        <w:t xml:space="preserve"> Association</w:t>
      </w:r>
      <w:r w:rsidR="00AE10F4">
        <w:rPr>
          <w:rFonts w:ascii="Arial" w:eastAsia="Times New Roman" w:hAnsi="Arial" w:cs="Arial"/>
          <w:color w:val="000000"/>
          <w:sz w:val="20"/>
          <w:szCs w:val="20"/>
        </w:rPr>
        <w:t>s</w:t>
      </w:r>
      <w:r w:rsidRPr="00D55093">
        <w:rPr>
          <w:rFonts w:ascii="Arial" w:eastAsia="Times New Roman" w:hAnsi="Arial" w:cs="Arial"/>
          <w:color w:val="000000"/>
          <w:sz w:val="20"/>
          <w:szCs w:val="20"/>
        </w:rPr>
        <w:t xml:space="preserve"> between </w:t>
      </w:r>
      <w:r>
        <w:rPr>
          <w:rFonts w:ascii="Arial" w:eastAsia="Times New Roman" w:hAnsi="Arial" w:cs="Arial"/>
          <w:color w:val="000000"/>
          <w:sz w:val="20"/>
          <w:szCs w:val="20"/>
        </w:rPr>
        <w:t xml:space="preserve">age at BBD diagnosis and </w:t>
      </w:r>
      <w:r w:rsidRPr="00D55093">
        <w:rPr>
          <w:rFonts w:ascii="Arial" w:eastAsia="Times New Roman" w:hAnsi="Arial" w:cs="Arial"/>
          <w:color w:val="000000"/>
          <w:sz w:val="20"/>
          <w:szCs w:val="20"/>
        </w:rPr>
        <w:t xml:space="preserve">mammographic breast density </w:t>
      </w:r>
      <w:r>
        <w:rPr>
          <w:rFonts w:ascii="Arial" w:eastAsia="Times New Roman" w:hAnsi="Arial" w:cs="Arial"/>
          <w:color w:val="000000"/>
          <w:sz w:val="20"/>
          <w:szCs w:val="20"/>
        </w:rPr>
        <w:t>(percent MBD, dense area and non-dense area), EDMD</w:t>
      </w:r>
    </w:p>
    <w:tbl>
      <w:tblPr>
        <w:tblW w:w="9537" w:type="dxa"/>
        <w:tblInd w:w="93" w:type="dxa"/>
        <w:tblLook w:val="04A0" w:firstRow="1" w:lastRow="0" w:firstColumn="1" w:lastColumn="0" w:noHBand="0" w:noVBand="1"/>
      </w:tblPr>
      <w:tblGrid>
        <w:gridCol w:w="4339"/>
        <w:gridCol w:w="1065"/>
        <w:gridCol w:w="1373"/>
        <w:gridCol w:w="1171"/>
        <w:gridCol w:w="1589"/>
      </w:tblGrid>
      <w:tr w:rsidR="00097D19" w:rsidRPr="00D55093" w14:paraId="6FC86A43" w14:textId="77777777" w:rsidTr="00542F56">
        <w:trPr>
          <w:trHeight w:val="136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88EE8" w14:textId="77777777" w:rsidR="00097D19" w:rsidRPr="00D55093" w:rsidRDefault="00097D19" w:rsidP="002E55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8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0707F0" w14:textId="031DDEBC" w:rsidR="00097D19" w:rsidRPr="00D55093" w:rsidRDefault="00097D19" w:rsidP="002E55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5509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djusted for Age, Race,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nd </w:t>
            </w:r>
            <w:r w:rsidRPr="00D5509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BMI </w:t>
            </w:r>
          </w:p>
        </w:tc>
      </w:tr>
      <w:tr w:rsidR="00542F56" w:rsidRPr="00D55093" w14:paraId="7086BCC0" w14:textId="77777777" w:rsidTr="00542F56">
        <w:trPr>
          <w:trHeight w:val="13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171B7" w14:textId="77777777" w:rsidR="00350BD5" w:rsidRPr="00D55093" w:rsidRDefault="00350BD5" w:rsidP="002E55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5509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4708B" w14:textId="77777777" w:rsidR="00350BD5" w:rsidRPr="00D55093" w:rsidRDefault="00350BD5" w:rsidP="002E55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5509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BAE501A" w14:textId="77777777" w:rsidR="00350BD5" w:rsidRPr="00D55093" w:rsidRDefault="00350BD5" w:rsidP="002E55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5509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andard Error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943B37D" w14:textId="77777777" w:rsidR="00350BD5" w:rsidRPr="00D55093" w:rsidRDefault="00350BD5" w:rsidP="002E55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5509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49852D" w14:textId="77777777" w:rsidR="00350BD5" w:rsidRPr="00D55093" w:rsidRDefault="00350BD5" w:rsidP="002E55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</w:tr>
      <w:tr w:rsidR="00542F56" w:rsidRPr="00D55093" w14:paraId="1B42D9EA" w14:textId="77777777" w:rsidTr="00542F56">
        <w:trPr>
          <w:trHeight w:val="1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414CC" w14:textId="77777777" w:rsidR="00350BD5" w:rsidRPr="00D55093" w:rsidRDefault="00350BD5" w:rsidP="002E55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cent density, First available m</w:t>
            </w:r>
            <w:r w:rsidRPr="00D550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mogr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ECA79" w14:textId="77777777" w:rsidR="00350BD5" w:rsidRPr="00D55093" w:rsidRDefault="00350BD5" w:rsidP="002E5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A613E" w14:textId="77777777" w:rsidR="00350BD5" w:rsidRPr="00D55093" w:rsidRDefault="00350BD5" w:rsidP="002E5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166D6" w14:textId="77777777" w:rsidR="00350BD5" w:rsidRPr="00D55093" w:rsidRDefault="00350BD5" w:rsidP="002E5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08D2D505" w14:textId="77777777" w:rsidR="00350BD5" w:rsidRPr="00D55093" w:rsidRDefault="00350BD5" w:rsidP="002E5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42F56" w:rsidRPr="00D55093" w14:paraId="3FE1FF3B" w14:textId="77777777" w:rsidTr="00542F56">
        <w:trPr>
          <w:trHeight w:val="1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EA937" w14:textId="77777777" w:rsidR="00350BD5" w:rsidRPr="00D55093" w:rsidRDefault="00350BD5" w:rsidP="002E55EA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 w:rsidRPr="00D550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 BB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EA090" w14:textId="77777777" w:rsidR="00350BD5" w:rsidRPr="00D55093" w:rsidRDefault="00350BD5" w:rsidP="002E5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4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27847" w14:textId="77777777" w:rsidR="00350BD5" w:rsidRPr="00D55093" w:rsidRDefault="00350BD5" w:rsidP="002E5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CE59A" w14:textId="77777777" w:rsidR="00350BD5" w:rsidRPr="00D55093" w:rsidRDefault="00350BD5" w:rsidP="002E5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3A112C6C" w14:textId="77777777" w:rsidR="00350BD5" w:rsidRDefault="00350BD5" w:rsidP="002E5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49, -0.40</w:t>
            </w:r>
          </w:p>
        </w:tc>
      </w:tr>
      <w:tr w:rsidR="00542F56" w:rsidRPr="00D55093" w14:paraId="53916B0D" w14:textId="77777777" w:rsidTr="00542F56">
        <w:trPr>
          <w:trHeight w:val="1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945A9" w14:textId="77777777" w:rsidR="00350BD5" w:rsidRPr="00D55093" w:rsidRDefault="00350BD5" w:rsidP="002E55EA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50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 at BB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24C51" w14:textId="77777777" w:rsidR="00350BD5" w:rsidRPr="00D55093" w:rsidRDefault="00350BD5" w:rsidP="002E5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6BD28" w14:textId="77777777" w:rsidR="00350BD5" w:rsidRPr="00D55093" w:rsidRDefault="00350BD5" w:rsidP="002E5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3796E" w14:textId="77777777" w:rsidR="00350BD5" w:rsidRPr="00D55093" w:rsidRDefault="00350BD5" w:rsidP="002E5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341638E5" w14:textId="77777777" w:rsidR="00350BD5" w:rsidRDefault="00350BD5" w:rsidP="002E5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6, 0.36</w:t>
            </w:r>
          </w:p>
        </w:tc>
      </w:tr>
      <w:tr w:rsidR="00542F56" w:rsidRPr="00D55093" w14:paraId="28B7229A" w14:textId="77777777" w:rsidTr="00542F56">
        <w:trPr>
          <w:trHeight w:val="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4C4F7" w14:textId="77777777" w:rsidR="00350BD5" w:rsidRPr="00D55093" w:rsidRDefault="00350BD5" w:rsidP="002E55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4F924" w14:textId="77777777" w:rsidR="00350BD5" w:rsidRPr="00D55093" w:rsidRDefault="00350BD5" w:rsidP="002E5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6C9DE" w14:textId="77777777" w:rsidR="00350BD5" w:rsidRPr="00D55093" w:rsidRDefault="00350BD5" w:rsidP="002E5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B4A27" w14:textId="77777777" w:rsidR="00350BD5" w:rsidRPr="00D55093" w:rsidRDefault="00350BD5" w:rsidP="002E5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2EE8815A" w14:textId="77777777" w:rsidR="00350BD5" w:rsidRPr="00D55093" w:rsidRDefault="00350BD5" w:rsidP="002E5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42F56" w:rsidRPr="00D55093" w14:paraId="4971BDB8" w14:textId="77777777" w:rsidTr="00542F56">
        <w:trPr>
          <w:trHeight w:val="1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73DAC" w14:textId="1F59DE99" w:rsidR="00350BD5" w:rsidRPr="00D55093" w:rsidRDefault="00350BD5" w:rsidP="002E55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cent density, Last available m</w:t>
            </w:r>
            <w:r w:rsidRPr="00D550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mogram</w:t>
            </w:r>
            <w:r w:rsidR="00542F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5AD26" w14:textId="77777777" w:rsidR="00350BD5" w:rsidRPr="00D55093" w:rsidRDefault="00350BD5" w:rsidP="002E5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07773" w14:textId="77777777" w:rsidR="00350BD5" w:rsidRPr="00D55093" w:rsidRDefault="00350BD5" w:rsidP="002E5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35F27" w14:textId="77777777" w:rsidR="00350BD5" w:rsidRPr="00D55093" w:rsidRDefault="00350BD5" w:rsidP="002E5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7EA635FA" w14:textId="77777777" w:rsidR="00350BD5" w:rsidRPr="00D55093" w:rsidRDefault="00350BD5" w:rsidP="002E5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42F56" w:rsidRPr="00D55093" w14:paraId="73202F79" w14:textId="77777777" w:rsidTr="00542F56">
        <w:trPr>
          <w:trHeight w:val="1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80619" w14:textId="77777777" w:rsidR="00350BD5" w:rsidRPr="00D55093" w:rsidRDefault="00350BD5" w:rsidP="002E55EA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 w:rsidRPr="00D550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 BB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EC726" w14:textId="77777777" w:rsidR="00350BD5" w:rsidRPr="00D55093" w:rsidRDefault="00350BD5" w:rsidP="002E5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9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ABD04" w14:textId="77777777" w:rsidR="00350BD5" w:rsidRPr="00D55093" w:rsidRDefault="00350BD5" w:rsidP="002E5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235D7" w14:textId="77777777" w:rsidR="00350BD5" w:rsidRPr="00D55093" w:rsidRDefault="00350BD5" w:rsidP="002E5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7DD86ED0" w14:textId="77777777" w:rsidR="00350BD5" w:rsidRDefault="00350BD5" w:rsidP="002E5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.15, 0.27</w:t>
            </w:r>
          </w:p>
        </w:tc>
      </w:tr>
      <w:tr w:rsidR="00542F56" w:rsidRPr="00D55093" w14:paraId="537F2DB4" w14:textId="77777777" w:rsidTr="00542F56">
        <w:trPr>
          <w:trHeight w:val="1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A365C" w14:textId="77777777" w:rsidR="00350BD5" w:rsidRPr="00D55093" w:rsidRDefault="00350BD5" w:rsidP="002E55EA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50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 at BB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43592" w14:textId="77777777" w:rsidR="00350BD5" w:rsidRPr="00D55093" w:rsidRDefault="00350BD5" w:rsidP="002E5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80D2F" w14:textId="77777777" w:rsidR="00350BD5" w:rsidRPr="00D55093" w:rsidRDefault="00350BD5" w:rsidP="002E5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EBA89" w14:textId="77777777" w:rsidR="00350BD5" w:rsidRPr="00D55093" w:rsidRDefault="00350BD5" w:rsidP="002E5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13C6FA5B" w14:textId="77777777" w:rsidR="00350BD5" w:rsidRDefault="00350BD5" w:rsidP="002E5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7, 0.63</w:t>
            </w:r>
          </w:p>
        </w:tc>
      </w:tr>
      <w:tr w:rsidR="00542F56" w:rsidRPr="00D55093" w14:paraId="0BF2185C" w14:textId="77777777" w:rsidTr="00542F56">
        <w:trPr>
          <w:trHeight w:val="1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93884" w14:textId="77777777" w:rsidR="00350BD5" w:rsidRPr="00D55093" w:rsidRDefault="00350BD5" w:rsidP="002E55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A0FE5" w14:textId="77777777" w:rsidR="00350BD5" w:rsidRPr="00D55093" w:rsidRDefault="00350BD5" w:rsidP="002E5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0AC45" w14:textId="77777777" w:rsidR="00350BD5" w:rsidRPr="00D55093" w:rsidRDefault="00350BD5" w:rsidP="002E5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D9201" w14:textId="77777777" w:rsidR="00350BD5" w:rsidRPr="00D55093" w:rsidRDefault="00350BD5" w:rsidP="002E5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65872061" w14:textId="77777777" w:rsidR="00350BD5" w:rsidRPr="00D55093" w:rsidRDefault="00350BD5" w:rsidP="002E5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42F56" w:rsidRPr="00D55093" w14:paraId="0D5EC111" w14:textId="77777777" w:rsidTr="00542F56">
        <w:trPr>
          <w:trHeight w:val="1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D4335" w14:textId="55BD57FE" w:rsidR="00350BD5" w:rsidRPr="00D55093" w:rsidRDefault="00350BD5" w:rsidP="002E55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50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ange in percent density</w:t>
            </w:r>
            <w:r w:rsidR="00542F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^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83486" w14:textId="77777777" w:rsidR="00350BD5" w:rsidRPr="00D55093" w:rsidRDefault="00350BD5" w:rsidP="002E5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3E494" w14:textId="77777777" w:rsidR="00350BD5" w:rsidRPr="00D55093" w:rsidRDefault="00350BD5" w:rsidP="002E5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4CAD2" w14:textId="77777777" w:rsidR="00350BD5" w:rsidRPr="00D55093" w:rsidRDefault="00350BD5" w:rsidP="002E5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23B5B7F4" w14:textId="77777777" w:rsidR="00350BD5" w:rsidRPr="00D55093" w:rsidRDefault="00350BD5" w:rsidP="002E5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42F56" w:rsidRPr="00D55093" w14:paraId="280D9631" w14:textId="77777777" w:rsidTr="00542F56">
        <w:trPr>
          <w:trHeight w:val="1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17036" w14:textId="77777777" w:rsidR="00350BD5" w:rsidRPr="00D55093" w:rsidRDefault="00350BD5" w:rsidP="002E55EA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 w:rsidRPr="00D550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 BB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A8296" w14:textId="77777777" w:rsidR="00350BD5" w:rsidRPr="00D55093" w:rsidRDefault="00350BD5" w:rsidP="002E5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08C75" w14:textId="77777777" w:rsidR="00350BD5" w:rsidRPr="00D55093" w:rsidRDefault="00350BD5" w:rsidP="002E5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947C9" w14:textId="77777777" w:rsidR="00350BD5" w:rsidRPr="00D55093" w:rsidRDefault="00350BD5" w:rsidP="002E5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3133B759" w14:textId="77777777" w:rsidR="00350BD5" w:rsidRDefault="00350BD5" w:rsidP="002E5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72, 1.15</w:t>
            </w:r>
          </w:p>
        </w:tc>
      </w:tr>
      <w:tr w:rsidR="00542F56" w:rsidRPr="00D55093" w14:paraId="0F66544C" w14:textId="77777777" w:rsidTr="00542F56">
        <w:trPr>
          <w:trHeight w:val="1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7ACDE" w14:textId="77777777" w:rsidR="00350BD5" w:rsidRPr="00D55093" w:rsidRDefault="00350BD5" w:rsidP="002E55EA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50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 at BB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F9D09" w14:textId="77777777" w:rsidR="00350BD5" w:rsidRPr="00D55093" w:rsidRDefault="00350BD5" w:rsidP="002E5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83AAF" w14:textId="77777777" w:rsidR="00350BD5" w:rsidRPr="00D55093" w:rsidRDefault="00350BD5" w:rsidP="002E5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0324D" w14:textId="77777777" w:rsidR="00350BD5" w:rsidRPr="00D55093" w:rsidRDefault="00350BD5" w:rsidP="002E5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4FC68EEF" w14:textId="77777777" w:rsidR="00350BD5" w:rsidRDefault="00350BD5" w:rsidP="002E5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1, 0.09</w:t>
            </w:r>
          </w:p>
        </w:tc>
      </w:tr>
      <w:tr w:rsidR="001E7094" w:rsidRPr="00D55093" w14:paraId="044B50AC" w14:textId="77777777" w:rsidTr="00542F56">
        <w:trPr>
          <w:trHeight w:val="1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C52EB48" w14:textId="77777777" w:rsidR="00350BD5" w:rsidRPr="00D55093" w:rsidRDefault="00350BD5" w:rsidP="002E55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50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418EE3D" w14:textId="77777777" w:rsidR="00350BD5" w:rsidRPr="00D55093" w:rsidRDefault="00350BD5" w:rsidP="002E5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50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B788622" w14:textId="77777777" w:rsidR="00350BD5" w:rsidRPr="00D55093" w:rsidRDefault="00350BD5" w:rsidP="002E5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50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9BE9660" w14:textId="77777777" w:rsidR="00350BD5" w:rsidRPr="00D55093" w:rsidRDefault="00350BD5" w:rsidP="002E5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50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14:paraId="2F9BBA6A" w14:textId="77777777" w:rsidR="00350BD5" w:rsidRPr="00D55093" w:rsidRDefault="00350BD5" w:rsidP="002E5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42F56" w:rsidRPr="00D55093" w14:paraId="4E9643B9" w14:textId="77777777" w:rsidTr="00542F56">
        <w:trPr>
          <w:trHeight w:val="1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299FE" w14:textId="77777777" w:rsidR="00350BD5" w:rsidRPr="00D55093" w:rsidRDefault="00350BD5" w:rsidP="002E55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nse area, First available m</w:t>
            </w:r>
            <w:r w:rsidRPr="00D550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mogr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A985D" w14:textId="77777777" w:rsidR="00350BD5" w:rsidRPr="00D55093" w:rsidRDefault="00350BD5" w:rsidP="002E5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4019F" w14:textId="77777777" w:rsidR="00350BD5" w:rsidRPr="00D55093" w:rsidRDefault="00350BD5" w:rsidP="002E5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F28CD" w14:textId="77777777" w:rsidR="00350BD5" w:rsidRPr="00D55093" w:rsidRDefault="00350BD5" w:rsidP="002E5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427CF380" w14:textId="77777777" w:rsidR="00350BD5" w:rsidRPr="00D55093" w:rsidRDefault="00350BD5" w:rsidP="002E5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42F56" w:rsidRPr="00D55093" w14:paraId="0632C049" w14:textId="77777777" w:rsidTr="00542F56">
        <w:trPr>
          <w:trHeight w:val="1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10252" w14:textId="77777777" w:rsidR="00350BD5" w:rsidRPr="00D55093" w:rsidRDefault="00350BD5" w:rsidP="002E55EA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 w:rsidRPr="00D550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 BB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2F622" w14:textId="77777777" w:rsidR="00350BD5" w:rsidRPr="00D55093" w:rsidRDefault="00350BD5" w:rsidP="002E5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9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93105" w14:textId="77777777" w:rsidR="00350BD5" w:rsidRPr="00D55093" w:rsidRDefault="00350BD5" w:rsidP="002E5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A6F45" w14:textId="77777777" w:rsidR="00350BD5" w:rsidRPr="00D55093" w:rsidRDefault="00350BD5" w:rsidP="002E5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0B8B9DD6" w14:textId="77777777" w:rsidR="00350BD5" w:rsidRDefault="00350BD5" w:rsidP="002E5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.14, 1.19</w:t>
            </w:r>
          </w:p>
        </w:tc>
      </w:tr>
      <w:tr w:rsidR="00542F56" w:rsidRPr="00D55093" w14:paraId="645B0EFC" w14:textId="77777777" w:rsidTr="00542F56">
        <w:trPr>
          <w:trHeight w:val="1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76411" w14:textId="77777777" w:rsidR="00350BD5" w:rsidRPr="00D55093" w:rsidRDefault="00350BD5" w:rsidP="002E55EA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50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 at BB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6DF2F" w14:textId="77777777" w:rsidR="00350BD5" w:rsidRPr="00D55093" w:rsidRDefault="00350BD5" w:rsidP="002E5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CBCFA" w14:textId="77777777" w:rsidR="00350BD5" w:rsidRPr="00D55093" w:rsidRDefault="00350BD5" w:rsidP="002E5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AB7C8" w14:textId="77777777" w:rsidR="00350BD5" w:rsidRPr="00D55093" w:rsidRDefault="00350BD5" w:rsidP="002E5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31996240" w14:textId="77777777" w:rsidR="00350BD5" w:rsidRPr="00D55093" w:rsidRDefault="00350BD5" w:rsidP="002E5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2, 0.97</w:t>
            </w:r>
          </w:p>
        </w:tc>
      </w:tr>
      <w:tr w:rsidR="00542F56" w:rsidRPr="00D55093" w14:paraId="08E3D587" w14:textId="77777777" w:rsidTr="00542F56">
        <w:trPr>
          <w:trHeight w:val="1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ABC4E" w14:textId="77777777" w:rsidR="00350BD5" w:rsidRPr="00D55093" w:rsidRDefault="00350BD5" w:rsidP="002E55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6BF3E" w14:textId="77777777" w:rsidR="00350BD5" w:rsidRPr="00D55093" w:rsidRDefault="00350BD5" w:rsidP="002E5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3B598" w14:textId="77777777" w:rsidR="00350BD5" w:rsidRPr="00D55093" w:rsidRDefault="00350BD5" w:rsidP="002E5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A5CAA" w14:textId="77777777" w:rsidR="00350BD5" w:rsidRPr="00D55093" w:rsidRDefault="00350BD5" w:rsidP="002E5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3731B46F" w14:textId="77777777" w:rsidR="00350BD5" w:rsidRPr="00D55093" w:rsidRDefault="00350BD5" w:rsidP="002E5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42F56" w:rsidRPr="00D55093" w14:paraId="35152A24" w14:textId="77777777" w:rsidTr="00542F56">
        <w:trPr>
          <w:trHeight w:val="1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34F4C" w14:textId="5BE57EE4" w:rsidR="00350BD5" w:rsidRPr="00D55093" w:rsidRDefault="00350BD5" w:rsidP="002E55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nse area, Last available m</w:t>
            </w:r>
            <w:r w:rsidRPr="00D550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mogram</w:t>
            </w:r>
            <w:r w:rsidR="00542F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5D360" w14:textId="77777777" w:rsidR="00350BD5" w:rsidRPr="00D55093" w:rsidRDefault="00350BD5" w:rsidP="002E5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AEFA0" w14:textId="77777777" w:rsidR="00350BD5" w:rsidRPr="00D55093" w:rsidRDefault="00350BD5" w:rsidP="002E5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7C0BD" w14:textId="77777777" w:rsidR="00350BD5" w:rsidRPr="00D55093" w:rsidRDefault="00350BD5" w:rsidP="002E5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4EC9F6FD" w14:textId="77777777" w:rsidR="00350BD5" w:rsidRPr="00D55093" w:rsidRDefault="00350BD5" w:rsidP="002E5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42F56" w:rsidRPr="00D55093" w14:paraId="68236571" w14:textId="77777777" w:rsidTr="00542F56">
        <w:trPr>
          <w:trHeight w:val="1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E85F1" w14:textId="77777777" w:rsidR="00350BD5" w:rsidRPr="00D55093" w:rsidRDefault="00350BD5" w:rsidP="002E55EA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 w:rsidRPr="00D550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 BB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52061" w14:textId="77777777" w:rsidR="00350BD5" w:rsidRPr="00D55093" w:rsidRDefault="00350BD5" w:rsidP="002E5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8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7FB10" w14:textId="77777777" w:rsidR="00350BD5" w:rsidRPr="00D55093" w:rsidRDefault="00350BD5" w:rsidP="002E5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755C6" w14:textId="77777777" w:rsidR="00350BD5" w:rsidRPr="00D55093" w:rsidRDefault="00350BD5" w:rsidP="002E5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63F27946" w14:textId="77777777" w:rsidR="00350BD5" w:rsidRDefault="00350BD5" w:rsidP="002E5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.57, 2.81</w:t>
            </w:r>
          </w:p>
        </w:tc>
      </w:tr>
      <w:tr w:rsidR="00542F56" w:rsidRPr="00D55093" w14:paraId="2C52BEE2" w14:textId="77777777" w:rsidTr="00542F56">
        <w:trPr>
          <w:trHeight w:val="1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79949" w14:textId="77777777" w:rsidR="00350BD5" w:rsidRPr="00D55093" w:rsidRDefault="00350BD5" w:rsidP="002E55EA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50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 at BB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05B50" w14:textId="77777777" w:rsidR="00350BD5" w:rsidRPr="00D55093" w:rsidRDefault="00350BD5" w:rsidP="002E5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BE513" w14:textId="77777777" w:rsidR="00350BD5" w:rsidRPr="00D55093" w:rsidRDefault="00350BD5" w:rsidP="002E5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00204" w14:textId="77777777" w:rsidR="00350BD5" w:rsidRPr="00D55093" w:rsidRDefault="00350BD5" w:rsidP="002E5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142A0D73" w14:textId="77777777" w:rsidR="00350BD5" w:rsidRDefault="00350BD5" w:rsidP="002E5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5, 1.45</w:t>
            </w:r>
          </w:p>
        </w:tc>
      </w:tr>
      <w:tr w:rsidR="00542F56" w:rsidRPr="00D55093" w14:paraId="14264572" w14:textId="77777777" w:rsidTr="00542F56">
        <w:trPr>
          <w:trHeight w:val="1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1B03A" w14:textId="77777777" w:rsidR="00350BD5" w:rsidRPr="00D55093" w:rsidRDefault="00350BD5" w:rsidP="002E55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28FE5" w14:textId="77777777" w:rsidR="00350BD5" w:rsidRPr="00D55093" w:rsidRDefault="00350BD5" w:rsidP="002E5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6EA2E" w14:textId="77777777" w:rsidR="00350BD5" w:rsidRPr="00D55093" w:rsidRDefault="00350BD5" w:rsidP="002E5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2C413" w14:textId="77777777" w:rsidR="00350BD5" w:rsidRPr="00D55093" w:rsidRDefault="00350BD5" w:rsidP="002E5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4D88CCD1" w14:textId="77777777" w:rsidR="00350BD5" w:rsidRPr="00D55093" w:rsidRDefault="00350BD5" w:rsidP="002E5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42F56" w:rsidRPr="00D55093" w14:paraId="3D766F7D" w14:textId="77777777" w:rsidTr="00542F56">
        <w:trPr>
          <w:trHeight w:val="1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2DFE3" w14:textId="0E41E5F2" w:rsidR="00350BD5" w:rsidRPr="00D55093" w:rsidRDefault="00350BD5" w:rsidP="002E55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50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ange in dense area</w:t>
            </w:r>
            <w:r w:rsidR="00542F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^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3C727" w14:textId="77777777" w:rsidR="00350BD5" w:rsidRPr="00D55093" w:rsidRDefault="00350BD5" w:rsidP="002E5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C0C25" w14:textId="77777777" w:rsidR="00350BD5" w:rsidRPr="00D55093" w:rsidRDefault="00350BD5" w:rsidP="002E5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AAD59" w14:textId="77777777" w:rsidR="00350BD5" w:rsidRPr="00D55093" w:rsidRDefault="00350BD5" w:rsidP="002E5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68591B3A" w14:textId="77777777" w:rsidR="00350BD5" w:rsidRPr="00D55093" w:rsidRDefault="00350BD5" w:rsidP="002E5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42F56" w:rsidRPr="00D55093" w14:paraId="2ED44C7C" w14:textId="77777777" w:rsidTr="00542F56">
        <w:trPr>
          <w:trHeight w:val="1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FEC13" w14:textId="77777777" w:rsidR="00350BD5" w:rsidRPr="00D55093" w:rsidRDefault="00350BD5" w:rsidP="002E55EA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 w:rsidRPr="00D550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 BB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04A54" w14:textId="77777777" w:rsidR="00350BD5" w:rsidRPr="00D55093" w:rsidRDefault="00350BD5" w:rsidP="002E5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03F8C" w14:textId="77777777" w:rsidR="00350BD5" w:rsidRPr="00D55093" w:rsidRDefault="00350BD5" w:rsidP="002E5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2BF30" w14:textId="77777777" w:rsidR="00350BD5" w:rsidRPr="00D55093" w:rsidRDefault="00350BD5" w:rsidP="002E5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665D92C4" w14:textId="77777777" w:rsidR="00350BD5" w:rsidRDefault="00350BD5" w:rsidP="002E5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2, 1.79</w:t>
            </w:r>
          </w:p>
        </w:tc>
      </w:tr>
      <w:tr w:rsidR="00542F56" w:rsidRPr="00D55093" w14:paraId="61F6F7BA" w14:textId="77777777" w:rsidTr="00542F56">
        <w:trPr>
          <w:trHeight w:val="1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6FE60" w14:textId="77777777" w:rsidR="00350BD5" w:rsidRPr="00D55093" w:rsidRDefault="00350BD5" w:rsidP="002E55EA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50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 at BB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96DBC" w14:textId="77777777" w:rsidR="00350BD5" w:rsidRPr="00D55093" w:rsidRDefault="00350BD5" w:rsidP="002E5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39C5C" w14:textId="77777777" w:rsidR="00350BD5" w:rsidRPr="00D55093" w:rsidRDefault="00350BD5" w:rsidP="002E5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2782B" w14:textId="77777777" w:rsidR="00350BD5" w:rsidRPr="00D55093" w:rsidRDefault="00350BD5" w:rsidP="002E5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17E9087A" w14:textId="77777777" w:rsidR="00350BD5" w:rsidRDefault="00350BD5" w:rsidP="002E5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9, 0.12</w:t>
            </w:r>
          </w:p>
        </w:tc>
      </w:tr>
      <w:tr w:rsidR="001E7094" w:rsidRPr="00D55093" w14:paraId="2290B041" w14:textId="77777777" w:rsidTr="00542F56">
        <w:trPr>
          <w:trHeight w:val="1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A8A7861" w14:textId="77777777" w:rsidR="00350BD5" w:rsidRPr="00D55093" w:rsidRDefault="00350BD5" w:rsidP="002E55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50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D390AF7" w14:textId="77777777" w:rsidR="00350BD5" w:rsidRPr="00D55093" w:rsidRDefault="00350BD5" w:rsidP="002E5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50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0666485" w14:textId="77777777" w:rsidR="00350BD5" w:rsidRPr="00D55093" w:rsidRDefault="00350BD5" w:rsidP="002E5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50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32B2466" w14:textId="77777777" w:rsidR="00350BD5" w:rsidRPr="00D55093" w:rsidRDefault="00350BD5" w:rsidP="002E5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50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14:paraId="39202DFA" w14:textId="77777777" w:rsidR="00350BD5" w:rsidRPr="00D55093" w:rsidRDefault="00350BD5" w:rsidP="002E5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42F56" w:rsidRPr="00D55093" w14:paraId="35BED737" w14:textId="77777777" w:rsidTr="00542F56">
        <w:trPr>
          <w:trHeight w:val="1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67EB0" w14:textId="77777777" w:rsidR="00350BD5" w:rsidRPr="00D55093" w:rsidRDefault="00350BD5" w:rsidP="002E55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dense area, First available m</w:t>
            </w:r>
            <w:r w:rsidRPr="00D550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mogr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6EDF2" w14:textId="77777777" w:rsidR="00350BD5" w:rsidRPr="00D55093" w:rsidRDefault="00350BD5" w:rsidP="002E5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325BE" w14:textId="77777777" w:rsidR="00350BD5" w:rsidRPr="00D55093" w:rsidRDefault="00350BD5" w:rsidP="002E5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BD925" w14:textId="77777777" w:rsidR="00350BD5" w:rsidRPr="00D55093" w:rsidRDefault="00350BD5" w:rsidP="002E5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36E6224E" w14:textId="77777777" w:rsidR="00350BD5" w:rsidRPr="00D55093" w:rsidRDefault="00350BD5" w:rsidP="002E5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42F56" w:rsidRPr="00D55093" w14:paraId="3F3CC5A9" w14:textId="77777777" w:rsidTr="00542F56">
        <w:trPr>
          <w:trHeight w:val="1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31A64" w14:textId="77777777" w:rsidR="00350BD5" w:rsidRPr="00D55093" w:rsidRDefault="00350BD5" w:rsidP="002E55EA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 w:rsidRPr="00D550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 BB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85E20" w14:textId="77777777" w:rsidR="00350BD5" w:rsidRPr="00D55093" w:rsidRDefault="00350BD5" w:rsidP="002E5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FA566" w14:textId="77777777" w:rsidR="00350BD5" w:rsidRPr="00D55093" w:rsidRDefault="00350BD5" w:rsidP="002E5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9279A" w14:textId="77777777" w:rsidR="00350BD5" w:rsidRPr="00D55093" w:rsidRDefault="00350BD5" w:rsidP="002E5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65210800" w14:textId="77777777" w:rsidR="00350BD5" w:rsidRDefault="00350BD5" w:rsidP="002E5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02, 15.80</w:t>
            </w:r>
          </w:p>
        </w:tc>
      </w:tr>
      <w:tr w:rsidR="00542F56" w:rsidRPr="00D55093" w14:paraId="4415EE1E" w14:textId="77777777" w:rsidTr="00542F56">
        <w:trPr>
          <w:trHeight w:val="1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7C02F" w14:textId="77777777" w:rsidR="00350BD5" w:rsidRPr="00D55093" w:rsidRDefault="00350BD5" w:rsidP="002E55EA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50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 at BB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4921C" w14:textId="77777777" w:rsidR="00350BD5" w:rsidRPr="00D55093" w:rsidRDefault="00350BD5" w:rsidP="002E5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5F725" w14:textId="77777777" w:rsidR="00350BD5" w:rsidRPr="00D55093" w:rsidRDefault="00350BD5" w:rsidP="002E5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6F80B" w14:textId="77777777" w:rsidR="00350BD5" w:rsidRPr="00D55093" w:rsidRDefault="00350BD5" w:rsidP="002E5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4A76A147" w14:textId="77777777" w:rsidR="00350BD5" w:rsidRDefault="00350BD5" w:rsidP="002E5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0, 1.81</w:t>
            </w:r>
          </w:p>
        </w:tc>
      </w:tr>
      <w:tr w:rsidR="00542F56" w:rsidRPr="00D55093" w14:paraId="313CC846" w14:textId="77777777" w:rsidTr="00542F56">
        <w:trPr>
          <w:trHeight w:val="1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CE020" w14:textId="77777777" w:rsidR="00350BD5" w:rsidRPr="00D55093" w:rsidRDefault="00350BD5" w:rsidP="002E55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EDC54" w14:textId="77777777" w:rsidR="00350BD5" w:rsidRPr="00D55093" w:rsidRDefault="00350BD5" w:rsidP="002E5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75EE7" w14:textId="77777777" w:rsidR="00350BD5" w:rsidRPr="00D55093" w:rsidRDefault="00350BD5" w:rsidP="002E5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09C56" w14:textId="77777777" w:rsidR="00350BD5" w:rsidRPr="00D55093" w:rsidRDefault="00350BD5" w:rsidP="002E5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4B2A4F9B" w14:textId="77777777" w:rsidR="00350BD5" w:rsidRPr="00D55093" w:rsidRDefault="00350BD5" w:rsidP="002E5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42F56" w:rsidRPr="00D55093" w14:paraId="51869D46" w14:textId="77777777" w:rsidTr="00542F56">
        <w:trPr>
          <w:trHeight w:val="1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BEC8A" w14:textId="111F24B9" w:rsidR="00350BD5" w:rsidRPr="00D55093" w:rsidRDefault="00350BD5" w:rsidP="002E55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dense area, Last available m</w:t>
            </w:r>
            <w:r w:rsidRPr="00D550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mogram</w:t>
            </w:r>
            <w:r w:rsidR="00542F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E2C12" w14:textId="77777777" w:rsidR="00350BD5" w:rsidRPr="00D55093" w:rsidRDefault="00350BD5" w:rsidP="002E5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D8262" w14:textId="77777777" w:rsidR="00350BD5" w:rsidRPr="00D55093" w:rsidRDefault="00350BD5" w:rsidP="002E5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FCD42" w14:textId="77777777" w:rsidR="00350BD5" w:rsidRPr="00D55093" w:rsidRDefault="00350BD5" w:rsidP="002E5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54B226C8" w14:textId="77777777" w:rsidR="00350BD5" w:rsidRPr="00D55093" w:rsidRDefault="00350BD5" w:rsidP="002E5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42F56" w:rsidRPr="00D55093" w14:paraId="5C2507E5" w14:textId="77777777" w:rsidTr="00542F56">
        <w:trPr>
          <w:trHeight w:val="1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C5F5F" w14:textId="77777777" w:rsidR="00350BD5" w:rsidRPr="00D55093" w:rsidRDefault="00350BD5" w:rsidP="002E55EA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 w:rsidRPr="00D550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 BB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38A4A" w14:textId="77777777" w:rsidR="00350BD5" w:rsidRPr="00D55093" w:rsidRDefault="00350BD5" w:rsidP="002E5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7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D1D5D" w14:textId="77777777" w:rsidR="00350BD5" w:rsidRPr="00D55093" w:rsidRDefault="00350BD5" w:rsidP="002E5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9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C4296" w14:textId="77777777" w:rsidR="00350BD5" w:rsidRPr="00D55093" w:rsidRDefault="00350BD5" w:rsidP="002E5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61037179" w14:textId="77777777" w:rsidR="00350BD5" w:rsidRDefault="00350BD5" w:rsidP="002E5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9.90, 21.39</w:t>
            </w:r>
          </w:p>
        </w:tc>
      </w:tr>
      <w:tr w:rsidR="00542F56" w:rsidRPr="00D55093" w14:paraId="1F99A251" w14:textId="77777777" w:rsidTr="00542F56">
        <w:trPr>
          <w:trHeight w:val="1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CCD56" w14:textId="77777777" w:rsidR="00350BD5" w:rsidRPr="00D55093" w:rsidRDefault="00350BD5" w:rsidP="002E55EA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50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 at BB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E1A5B" w14:textId="77777777" w:rsidR="00350BD5" w:rsidRPr="00D55093" w:rsidRDefault="00350BD5" w:rsidP="002E5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60527" w14:textId="77777777" w:rsidR="00350BD5" w:rsidRPr="00D55093" w:rsidRDefault="00350BD5" w:rsidP="002E5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078D2" w14:textId="77777777" w:rsidR="00350BD5" w:rsidRPr="00D55093" w:rsidRDefault="00350BD5" w:rsidP="002E5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3FF7C6FD" w14:textId="77777777" w:rsidR="00350BD5" w:rsidRDefault="00350BD5" w:rsidP="002E5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5, 2.89</w:t>
            </w:r>
          </w:p>
        </w:tc>
      </w:tr>
      <w:tr w:rsidR="00542F56" w:rsidRPr="00D55093" w14:paraId="704EC42D" w14:textId="77777777" w:rsidTr="00542F56">
        <w:trPr>
          <w:trHeight w:val="1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4BF10" w14:textId="77777777" w:rsidR="00350BD5" w:rsidRPr="00D55093" w:rsidRDefault="00350BD5" w:rsidP="002E55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2A726" w14:textId="77777777" w:rsidR="00350BD5" w:rsidRPr="00D55093" w:rsidRDefault="00350BD5" w:rsidP="002E5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32A94" w14:textId="77777777" w:rsidR="00350BD5" w:rsidRPr="00D55093" w:rsidRDefault="00350BD5" w:rsidP="002E5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55E70" w14:textId="77777777" w:rsidR="00350BD5" w:rsidRPr="00D55093" w:rsidRDefault="00350BD5" w:rsidP="002E5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4B64AD07" w14:textId="77777777" w:rsidR="00350BD5" w:rsidRPr="00D55093" w:rsidRDefault="00350BD5" w:rsidP="002E5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42F56" w:rsidRPr="00D55093" w14:paraId="53EBE538" w14:textId="77777777" w:rsidTr="00542F56">
        <w:trPr>
          <w:trHeight w:val="1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8DC00" w14:textId="72D07C56" w:rsidR="00350BD5" w:rsidRPr="00D55093" w:rsidRDefault="00350BD5" w:rsidP="002E55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50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ange in non-dense area</w:t>
            </w:r>
            <w:r w:rsidR="00542F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^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CA3F8" w14:textId="77777777" w:rsidR="00350BD5" w:rsidRPr="00D55093" w:rsidRDefault="00350BD5" w:rsidP="002E5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B553C" w14:textId="77777777" w:rsidR="00350BD5" w:rsidRPr="00D55093" w:rsidRDefault="00350BD5" w:rsidP="002E5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1A740" w14:textId="77777777" w:rsidR="00350BD5" w:rsidRPr="00D55093" w:rsidRDefault="00350BD5" w:rsidP="002E5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419A34E4" w14:textId="77777777" w:rsidR="00350BD5" w:rsidRPr="00D55093" w:rsidRDefault="00350BD5" w:rsidP="002E5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42F56" w:rsidRPr="00D55093" w14:paraId="1576A224" w14:textId="77777777" w:rsidTr="00542F56">
        <w:trPr>
          <w:trHeight w:val="1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57FBF" w14:textId="77777777" w:rsidR="00350BD5" w:rsidRPr="00D55093" w:rsidRDefault="00350BD5" w:rsidP="002E55EA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 w:rsidRPr="00D550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 BB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2732B" w14:textId="77777777" w:rsidR="00350BD5" w:rsidRPr="00D55093" w:rsidRDefault="00350BD5" w:rsidP="002E5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0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8F59C" w14:textId="77777777" w:rsidR="00350BD5" w:rsidRPr="00D55093" w:rsidRDefault="00350BD5" w:rsidP="002E5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35C55" w14:textId="77777777" w:rsidR="00350BD5" w:rsidRPr="00D55093" w:rsidRDefault="00350BD5" w:rsidP="002E5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5A7A009E" w14:textId="77777777" w:rsidR="00350BD5" w:rsidRDefault="00350BD5" w:rsidP="002E5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98, -0.10</w:t>
            </w:r>
          </w:p>
        </w:tc>
      </w:tr>
      <w:tr w:rsidR="00542F56" w:rsidRPr="00D55093" w14:paraId="49834116" w14:textId="77777777" w:rsidTr="00542F56">
        <w:trPr>
          <w:trHeight w:val="13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36F268" w14:textId="77777777" w:rsidR="00350BD5" w:rsidRPr="00D55093" w:rsidRDefault="00350BD5" w:rsidP="002E55EA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50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 at BB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E4384" w14:textId="77777777" w:rsidR="00350BD5" w:rsidRPr="00D55093" w:rsidRDefault="00350BD5" w:rsidP="002E5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10096" w14:textId="77777777" w:rsidR="00350BD5" w:rsidRPr="00D55093" w:rsidRDefault="00350BD5" w:rsidP="002E5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305EF8" w14:textId="77777777" w:rsidR="00350BD5" w:rsidRPr="00D55093" w:rsidRDefault="00350BD5" w:rsidP="002E5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B84030" w14:textId="77777777" w:rsidR="00350BD5" w:rsidRDefault="00350BD5" w:rsidP="002E55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8, 0.36</w:t>
            </w:r>
          </w:p>
        </w:tc>
      </w:tr>
    </w:tbl>
    <w:p w14:paraId="5C27CB9E" w14:textId="67F9F91C" w:rsidR="00542F56" w:rsidRDefault="00542F56" w:rsidP="00542F56">
      <w:pPr>
        <w:spacing w:after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*Only among women with at least 2 available mammograms</w:t>
      </w:r>
    </w:p>
    <w:p w14:paraId="4B64C60E" w14:textId="433ED2BF" w:rsidR="00350BD5" w:rsidRDefault="00350BD5" w:rsidP="00542F56">
      <w:pPr>
        <w:spacing w:after="0"/>
        <w:rPr>
          <w:rFonts w:ascii="Arial" w:hAnsi="Arial" w:cs="Arial"/>
          <w:sz w:val="20"/>
          <w:szCs w:val="20"/>
        </w:rPr>
      </w:pPr>
      <w:r w:rsidRPr="00BC2102">
        <w:rPr>
          <w:rFonts w:ascii="Arial" w:hAnsi="Arial" w:cs="Arial"/>
          <w:sz w:val="20"/>
          <w:szCs w:val="20"/>
        </w:rPr>
        <w:t>^Change in MBD was calculated as MBD at last mammogram minus MBD at first mammogram divided by age at last mammogram minus age at first mammogram</w:t>
      </w:r>
    </w:p>
    <w:p w14:paraId="5C107AEF" w14:textId="77777777" w:rsidR="00A90395" w:rsidRDefault="00A90395">
      <w:pPr>
        <w:sectPr w:rsidR="00A90395" w:rsidSect="001E709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B1FCE59" w14:textId="77777777" w:rsidR="002E55EA" w:rsidRDefault="002E55EA" w:rsidP="002E55EA">
      <w:pPr>
        <w:spacing w:after="0" w:line="240" w:lineRule="auto"/>
        <w:rPr>
          <w:rFonts w:ascii="Arial" w:eastAsia="Times New Roman" w:hAnsi="Arial" w:cs="Arial"/>
          <w:bCs/>
          <w:color w:val="000000"/>
          <w:sz w:val="20"/>
          <w:szCs w:val="20"/>
        </w:rPr>
      </w:pPr>
      <w:r>
        <w:rPr>
          <w:rFonts w:ascii="Arial" w:eastAsia="Times New Roman" w:hAnsi="Arial" w:cs="Arial"/>
          <w:b/>
          <w:color w:val="000000"/>
          <w:sz w:val="20"/>
          <w:szCs w:val="20"/>
        </w:rPr>
        <w:lastRenderedPageBreak/>
        <w:t xml:space="preserve">Supplemental Figure 1. </w:t>
      </w:r>
      <w:r>
        <w:rPr>
          <w:rFonts w:ascii="Arial" w:eastAsia="Times New Roman" w:hAnsi="Arial" w:cs="Arial"/>
          <w:bCs/>
          <w:color w:val="000000"/>
          <w:sz w:val="20"/>
          <w:szCs w:val="20"/>
        </w:rPr>
        <w:t>Early Determinants of Mammographic Density (EDMD) study design schematic</w:t>
      </w:r>
    </w:p>
    <w:p w14:paraId="04D7102A" w14:textId="77777777" w:rsidR="00E94328" w:rsidRDefault="00E94328" w:rsidP="00A90395">
      <w:pPr>
        <w:spacing w:after="0" w:line="240" w:lineRule="auto"/>
        <w:rPr>
          <w:rFonts w:ascii="Arial" w:eastAsia="Times New Roman" w:hAnsi="Arial" w:cs="Arial"/>
          <w:b/>
          <w:noProof/>
          <w:color w:val="000000"/>
          <w:sz w:val="20"/>
          <w:szCs w:val="20"/>
        </w:rPr>
      </w:pPr>
    </w:p>
    <w:p w14:paraId="335C51CA" w14:textId="77777777" w:rsidR="00E94328" w:rsidRDefault="00E94328" w:rsidP="00A90395">
      <w:pPr>
        <w:spacing w:after="0" w:line="240" w:lineRule="auto"/>
        <w:rPr>
          <w:rFonts w:ascii="Arial" w:eastAsia="Times New Roman" w:hAnsi="Arial" w:cs="Arial"/>
          <w:b/>
          <w:noProof/>
          <w:color w:val="000000"/>
          <w:sz w:val="20"/>
          <w:szCs w:val="20"/>
        </w:rPr>
      </w:pPr>
    </w:p>
    <w:p w14:paraId="0DA35969" w14:textId="42A4479E" w:rsidR="002E55EA" w:rsidRDefault="00E94328" w:rsidP="00A90395">
      <w:pPr>
        <w:spacing w:after="0" w:line="240" w:lineRule="auto"/>
        <w:rPr>
          <w:rFonts w:ascii="Arial" w:eastAsia="Times New Roman" w:hAnsi="Arial" w:cs="Arial"/>
          <w:b/>
          <w:color w:val="000000"/>
          <w:sz w:val="20"/>
          <w:szCs w:val="20"/>
        </w:rPr>
        <w:sectPr w:rsidR="002E55EA" w:rsidSect="002E55EA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  <w:r>
        <w:rPr>
          <w:rFonts w:ascii="Arial" w:eastAsia="Times New Roman" w:hAnsi="Arial" w:cs="Arial"/>
          <w:b/>
          <w:noProof/>
          <w:color w:val="000000"/>
          <w:sz w:val="20"/>
          <w:szCs w:val="20"/>
        </w:rPr>
        <w:drawing>
          <wp:inline distT="0" distB="0" distL="0" distR="0" wp14:anchorId="759EDA86" wp14:editId="4021950E">
            <wp:extent cx="8238744" cy="4187952"/>
            <wp:effectExtent l="0" t="0" r="0" b="3175"/>
            <wp:docPr id="21" name="Picture 21" descr="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1" descr="Timeline&#10;&#10;Description automatically generated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1667" b="10557"/>
                    <a:stretch/>
                  </pic:blipFill>
                  <pic:spPr bwMode="auto">
                    <a:xfrm>
                      <a:off x="0" y="0"/>
                      <a:ext cx="8238744" cy="418795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39FD99A" w14:textId="43FAF55A" w:rsidR="00A90395" w:rsidRDefault="00A90395" w:rsidP="00A90395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>
        <w:rPr>
          <w:rFonts w:ascii="Arial" w:eastAsia="Times New Roman" w:hAnsi="Arial" w:cs="Arial"/>
          <w:b/>
          <w:color w:val="000000"/>
          <w:sz w:val="20"/>
          <w:szCs w:val="20"/>
        </w:rPr>
        <w:lastRenderedPageBreak/>
        <w:t xml:space="preserve">Supplemental Figure </w:t>
      </w:r>
      <w:r w:rsidR="002E55EA">
        <w:rPr>
          <w:rFonts w:ascii="Arial" w:eastAsia="Times New Roman" w:hAnsi="Arial" w:cs="Arial"/>
          <w:b/>
          <w:color w:val="000000"/>
          <w:sz w:val="20"/>
          <w:szCs w:val="20"/>
        </w:rPr>
        <w:t>2</w:t>
      </w:r>
      <w:r>
        <w:rPr>
          <w:rFonts w:ascii="Arial" w:eastAsia="Times New Roman" w:hAnsi="Arial" w:cs="Arial"/>
          <w:b/>
          <w:color w:val="000000"/>
          <w:sz w:val="20"/>
          <w:szCs w:val="20"/>
        </w:rPr>
        <w:t>a-c</w:t>
      </w:r>
      <w:r w:rsidRPr="00D55093">
        <w:rPr>
          <w:rFonts w:ascii="Arial" w:eastAsia="Times New Roman" w:hAnsi="Arial" w:cs="Arial"/>
          <w:b/>
          <w:color w:val="000000"/>
          <w:sz w:val="20"/>
          <w:szCs w:val="20"/>
        </w:rPr>
        <w:t>.</w:t>
      </w:r>
      <w:r w:rsidRPr="00D55093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>
        <w:rPr>
          <w:rFonts w:ascii="Arial" w:eastAsia="Times New Roman" w:hAnsi="Arial" w:cs="Arial"/>
          <w:color w:val="000000"/>
          <w:sz w:val="20"/>
          <w:szCs w:val="20"/>
        </w:rPr>
        <w:t xml:space="preserve">Boxplots of </w:t>
      </w:r>
      <w:r w:rsidRPr="00D55093">
        <w:rPr>
          <w:rFonts w:ascii="Arial" w:eastAsia="Times New Roman" w:hAnsi="Arial" w:cs="Arial"/>
          <w:color w:val="000000"/>
          <w:sz w:val="20"/>
          <w:szCs w:val="20"/>
        </w:rPr>
        <w:t xml:space="preserve">mammographic breast density </w:t>
      </w:r>
      <w:r>
        <w:rPr>
          <w:rFonts w:ascii="Arial" w:eastAsia="Times New Roman" w:hAnsi="Arial" w:cs="Arial"/>
          <w:color w:val="000000"/>
          <w:sz w:val="20"/>
          <w:szCs w:val="20"/>
        </w:rPr>
        <w:t>(percent MBD, dense area and non-dense area) at first mammogram by history of BBD, EDMD</w:t>
      </w:r>
    </w:p>
    <w:p w14:paraId="730E14F3" w14:textId="60B6E64B" w:rsidR="00A90395" w:rsidRDefault="001D7FAD" w:rsidP="00A90395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F4F3D68" wp14:editId="00A10475">
                <wp:simplePos x="0" y="0"/>
                <wp:positionH relativeFrom="column">
                  <wp:posOffset>1525264</wp:posOffset>
                </wp:positionH>
                <wp:positionV relativeFrom="paragraph">
                  <wp:posOffset>139373</wp:posOffset>
                </wp:positionV>
                <wp:extent cx="271604" cy="353085"/>
                <wp:effectExtent l="0" t="0" r="0" b="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1604" cy="3530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B5EC965" w14:textId="7E407998" w:rsidR="002E55EA" w:rsidRPr="00A90395" w:rsidRDefault="002E55EA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A90395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2F4F3D68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20.1pt;margin-top:10.95pt;width:21.4pt;height:27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" filled="f" stroked="f" strokeweight=".5pt">
                <v:textbox>
                  <w:txbxContent>
                    <w:p w14:paraId="4B5EC965" w14:textId="7E407998" w:rsidR="002E55EA" w:rsidRPr="00A90395" w:rsidRDefault="002E55EA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A90395">
                        <w:rPr>
                          <w:rFonts w:ascii="Times New Roman" w:hAnsi="Times New Roman" w:cs="Times New Roman"/>
                          <w:b/>
                          <w:bCs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bookmarkStart w:id="1" w:name="IDX"/>
    <w:bookmarkEnd w:id="1"/>
    <w:p w14:paraId="796C8D52" w14:textId="7C7D961B" w:rsidR="00A90395" w:rsidRDefault="001D7FAD" w:rsidP="001D7FAD">
      <w:pPr>
        <w:spacing w:after="0" w:line="240" w:lineRule="auto"/>
        <w:jc w:val="center"/>
        <w:rPr>
          <w:rFonts w:ascii="Arial" w:eastAsia="Times New Roman" w:hAnsi="Arial" w:cs="Arial"/>
          <w:color w:val="000000"/>
          <w:sz w:val="20"/>
          <w:szCs w:val="20"/>
        </w:rPr>
      </w:pPr>
      <w:r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51A2CB0" wp14:editId="1CE4E4E4">
                <wp:simplePos x="0" y="0"/>
                <wp:positionH relativeFrom="column">
                  <wp:posOffset>1520982</wp:posOffset>
                </wp:positionH>
                <wp:positionV relativeFrom="paragraph">
                  <wp:posOffset>2849025</wp:posOffset>
                </wp:positionV>
                <wp:extent cx="271604" cy="353085"/>
                <wp:effectExtent l="0" t="0" r="0" b="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1604" cy="3530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4E80DEA" w14:textId="1643CDF2" w:rsidR="002E55EA" w:rsidRPr="00A90395" w:rsidRDefault="002E55EA" w:rsidP="00A90395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51A2CB0" id="Text Box 4" o:spid="_x0000_s1027" type="#_x0000_t202" style="position:absolute;left:0;text-align:left;margin-left:119.75pt;margin-top:224.35pt;width:21.4pt;height:27.8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" filled="f" stroked="f" strokeweight=".5pt">
                <v:textbox>
                  <w:txbxContent>
                    <w:p w14:paraId="74E80DEA" w14:textId="1643CDF2" w:rsidR="002E55EA" w:rsidRPr="00A90395" w:rsidRDefault="002E55EA" w:rsidP="00A90395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A90395">
        <w:rPr>
          <w:noProof/>
          <w:sz w:val="24"/>
          <w:szCs w:val="24"/>
        </w:rPr>
        <w:drawing>
          <wp:inline distT="0" distB="0" distL="0" distR="0" wp14:anchorId="5FF9AE20" wp14:editId="32743B39">
            <wp:extent cx="3803904" cy="2852928"/>
            <wp:effectExtent l="0" t="0" r="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3904" cy="2852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2EF8A1" w14:textId="302DC35C" w:rsidR="00A90395" w:rsidRDefault="001D7FAD" w:rsidP="001D7FAD">
      <w:pPr>
        <w:spacing w:after="0" w:line="240" w:lineRule="auto"/>
        <w:jc w:val="center"/>
        <w:rPr>
          <w:rFonts w:ascii="Arial" w:eastAsia="Times New Roman" w:hAnsi="Arial" w:cs="Arial"/>
          <w:color w:val="000000"/>
          <w:sz w:val="20"/>
          <w:szCs w:val="20"/>
        </w:rPr>
      </w:pPr>
      <w:r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F8C8153" wp14:editId="1FFBD408">
                <wp:simplePos x="0" y="0"/>
                <wp:positionH relativeFrom="column">
                  <wp:posOffset>1520642</wp:posOffset>
                </wp:positionH>
                <wp:positionV relativeFrom="paragraph">
                  <wp:posOffset>2858078</wp:posOffset>
                </wp:positionV>
                <wp:extent cx="271604" cy="353085"/>
                <wp:effectExtent l="0" t="0" r="0" b="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1604" cy="3530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53F7D33" w14:textId="35FFA062" w:rsidR="002E55EA" w:rsidRPr="00A90395" w:rsidRDefault="002E55EA" w:rsidP="0001751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F8C8153" id="Text Box 6" o:spid="_x0000_s1028" type="#_x0000_t202" style="position:absolute;left:0;text-align:left;margin-left:119.75pt;margin-top:225.05pt;width:21.4pt;height:27.8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" filled="f" stroked="f" strokeweight=".5pt">
                <v:textbox>
                  <w:txbxContent>
                    <w:p w14:paraId="653F7D33" w14:textId="35FFA062" w:rsidR="002E55EA" w:rsidRPr="00A90395" w:rsidRDefault="002E55EA" w:rsidP="0001751B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A90395">
        <w:rPr>
          <w:noProof/>
          <w:sz w:val="24"/>
          <w:szCs w:val="24"/>
        </w:rPr>
        <w:drawing>
          <wp:inline distT="0" distB="0" distL="0" distR="0" wp14:anchorId="1F20E9C3" wp14:editId="47DFC54B">
            <wp:extent cx="3803904" cy="2852928"/>
            <wp:effectExtent l="0" t="0" r="0" b="508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3904" cy="2852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DA53AA" w14:textId="57C72BAC" w:rsidR="005E37EE" w:rsidRDefault="0001751B" w:rsidP="000E4FE5">
      <w:pPr>
        <w:spacing w:after="0" w:line="240" w:lineRule="auto"/>
        <w:jc w:val="center"/>
        <w:rPr>
          <w:rFonts w:ascii="Arial" w:eastAsia="Times New Roman" w:hAnsi="Arial" w:cs="Arial"/>
          <w:b/>
          <w:color w:val="000000"/>
          <w:sz w:val="20"/>
          <w:szCs w:val="20"/>
        </w:rPr>
      </w:pPr>
      <w:r>
        <w:rPr>
          <w:noProof/>
          <w:sz w:val="24"/>
          <w:szCs w:val="24"/>
        </w:rPr>
        <w:drawing>
          <wp:inline distT="0" distB="0" distL="0" distR="0" wp14:anchorId="004A1665" wp14:editId="26936C30">
            <wp:extent cx="3803904" cy="2852928"/>
            <wp:effectExtent l="0" t="0" r="0" b="508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3904" cy="2852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E37EE">
        <w:rPr>
          <w:rFonts w:ascii="Arial" w:eastAsia="Times New Roman" w:hAnsi="Arial" w:cs="Arial"/>
          <w:b/>
          <w:color w:val="000000"/>
          <w:sz w:val="20"/>
          <w:szCs w:val="20"/>
        </w:rPr>
        <w:br w:type="page"/>
      </w:r>
    </w:p>
    <w:p w14:paraId="52F42DE1" w14:textId="6A7555C6" w:rsidR="00A90395" w:rsidRDefault="00A90395" w:rsidP="00A90395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>
        <w:rPr>
          <w:rFonts w:ascii="Arial" w:eastAsia="Times New Roman" w:hAnsi="Arial" w:cs="Arial"/>
          <w:b/>
          <w:color w:val="000000"/>
          <w:sz w:val="20"/>
          <w:szCs w:val="20"/>
        </w:rPr>
        <w:lastRenderedPageBreak/>
        <w:t xml:space="preserve">Supplemental Figure </w:t>
      </w:r>
      <w:r w:rsidR="002E55EA">
        <w:rPr>
          <w:rFonts w:ascii="Arial" w:eastAsia="Times New Roman" w:hAnsi="Arial" w:cs="Arial"/>
          <w:b/>
          <w:color w:val="000000"/>
          <w:sz w:val="20"/>
          <w:szCs w:val="20"/>
        </w:rPr>
        <w:t>3</w:t>
      </w:r>
      <w:r>
        <w:rPr>
          <w:rFonts w:ascii="Arial" w:eastAsia="Times New Roman" w:hAnsi="Arial" w:cs="Arial"/>
          <w:b/>
          <w:color w:val="000000"/>
          <w:sz w:val="20"/>
          <w:szCs w:val="20"/>
        </w:rPr>
        <w:t>a-c</w:t>
      </w:r>
      <w:r w:rsidRPr="00D55093">
        <w:rPr>
          <w:rFonts w:ascii="Arial" w:eastAsia="Times New Roman" w:hAnsi="Arial" w:cs="Arial"/>
          <w:b/>
          <w:color w:val="000000"/>
          <w:sz w:val="20"/>
          <w:szCs w:val="20"/>
        </w:rPr>
        <w:t>.</w:t>
      </w:r>
      <w:r w:rsidRPr="00D55093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>
        <w:rPr>
          <w:rFonts w:ascii="Arial" w:eastAsia="Times New Roman" w:hAnsi="Arial" w:cs="Arial"/>
          <w:color w:val="000000"/>
          <w:sz w:val="20"/>
          <w:szCs w:val="20"/>
        </w:rPr>
        <w:t xml:space="preserve">Boxplots of </w:t>
      </w:r>
      <w:r w:rsidRPr="00D55093">
        <w:rPr>
          <w:rFonts w:ascii="Arial" w:eastAsia="Times New Roman" w:hAnsi="Arial" w:cs="Arial"/>
          <w:color w:val="000000"/>
          <w:sz w:val="20"/>
          <w:szCs w:val="20"/>
        </w:rPr>
        <w:t xml:space="preserve">mammographic breast density </w:t>
      </w:r>
      <w:r>
        <w:rPr>
          <w:rFonts w:ascii="Arial" w:eastAsia="Times New Roman" w:hAnsi="Arial" w:cs="Arial"/>
          <w:color w:val="000000"/>
          <w:sz w:val="20"/>
          <w:szCs w:val="20"/>
        </w:rPr>
        <w:t>(percent MBD, dense area and non-dense area) at last mammogram by history of BBD, EDMD</w:t>
      </w:r>
    </w:p>
    <w:p w14:paraId="0A8496BD" w14:textId="77777777" w:rsidR="000E4FE5" w:rsidRDefault="000E4FE5" w:rsidP="00A90395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p w14:paraId="4373719C" w14:textId="237C2487" w:rsidR="000E4FE5" w:rsidRDefault="000E4FE5" w:rsidP="000E4FE5">
      <w:pPr>
        <w:spacing w:after="0" w:line="240" w:lineRule="auto"/>
        <w:jc w:val="center"/>
        <w:rPr>
          <w:rFonts w:ascii="Arial" w:eastAsia="Times New Roman" w:hAnsi="Arial" w:cs="Arial"/>
          <w:color w:val="000000"/>
          <w:sz w:val="20"/>
          <w:szCs w:val="20"/>
        </w:rPr>
      </w:pPr>
      <w:r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C921267" wp14:editId="3AD8DE92">
                <wp:simplePos x="0" y="0"/>
                <wp:positionH relativeFrom="column">
                  <wp:posOffset>1543616</wp:posOffset>
                </wp:positionH>
                <wp:positionV relativeFrom="paragraph">
                  <wp:posOffset>943</wp:posOffset>
                </wp:positionV>
                <wp:extent cx="271604" cy="353085"/>
                <wp:effectExtent l="0" t="0" r="0" b="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1604" cy="3530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B9781F7" w14:textId="77777777" w:rsidR="002E55EA" w:rsidRPr="00A90395" w:rsidRDefault="002E55EA" w:rsidP="000E4FE5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A90395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C921267" id="Text Box 10" o:spid="_x0000_s1029" type="#_x0000_t202" style="position:absolute;left:0;text-align:left;margin-left:121.55pt;margin-top:.05pt;width:21.4pt;height:27.8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" filled="f" stroked="f" strokeweight=".5pt">
                <v:textbox>
                  <w:txbxContent>
                    <w:p w14:paraId="1B9781F7" w14:textId="77777777" w:rsidR="002E55EA" w:rsidRPr="00A90395" w:rsidRDefault="002E55EA" w:rsidP="000E4FE5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A90395">
                        <w:rPr>
                          <w:rFonts w:ascii="Times New Roman" w:hAnsi="Times New Roman" w:cs="Times New Roman"/>
                          <w:b/>
                          <w:bCs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24"/>
          <w:szCs w:val="24"/>
        </w:rPr>
        <w:drawing>
          <wp:inline distT="0" distB="0" distL="0" distR="0" wp14:anchorId="7E044141" wp14:editId="7054A0C8">
            <wp:extent cx="3776472" cy="283464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6472" cy="2834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0E7D06" w14:textId="676B0E49" w:rsidR="005E37EE" w:rsidRDefault="000E4FE5" w:rsidP="000E4FE5">
      <w:pPr>
        <w:spacing w:after="0" w:line="240" w:lineRule="auto"/>
        <w:jc w:val="center"/>
        <w:rPr>
          <w:rFonts w:ascii="Arial" w:eastAsia="Times New Roman" w:hAnsi="Arial" w:cs="Arial"/>
          <w:color w:val="000000"/>
          <w:sz w:val="20"/>
          <w:szCs w:val="20"/>
        </w:rPr>
      </w:pPr>
      <w:r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10FFEB5" wp14:editId="2DAB26B8">
                <wp:simplePos x="0" y="0"/>
                <wp:positionH relativeFrom="column">
                  <wp:posOffset>1543616</wp:posOffset>
                </wp:positionH>
                <wp:positionV relativeFrom="paragraph">
                  <wp:posOffset>38</wp:posOffset>
                </wp:positionV>
                <wp:extent cx="271604" cy="353085"/>
                <wp:effectExtent l="0" t="0" r="0" b="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1604" cy="3530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CDF6946" w14:textId="06535F85" w:rsidR="002E55EA" w:rsidRPr="00A90395" w:rsidRDefault="002E55EA" w:rsidP="000E4FE5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10FFEB5" id="Text Box 11" o:spid="_x0000_s1030" type="#_x0000_t202" style="position:absolute;left:0;text-align:left;margin-left:121.55pt;margin-top:0;width:21.4pt;height:27.8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" filled="f" stroked="f" strokeweight=".5pt">
                <v:textbox>
                  <w:txbxContent>
                    <w:p w14:paraId="2CDF6946" w14:textId="06535F85" w:rsidR="002E55EA" w:rsidRPr="00A90395" w:rsidRDefault="002E55EA" w:rsidP="000E4FE5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24"/>
          <w:szCs w:val="24"/>
        </w:rPr>
        <w:drawing>
          <wp:inline distT="0" distB="0" distL="0" distR="0" wp14:anchorId="0A5DFD91" wp14:editId="168A937B">
            <wp:extent cx="3776472" cy="283464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6472" cy="2834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AE9C79" w14:textId="3661296C" w:rsidR="000E4FE5" w:rsidRDefault="000E4FE5" w:rsidP="000E4FE5">
      <w:pPr>
        <w:spacing w:after="0" w:line="240" w:lineRule="auto"/>
        <w:jc w:val="center"/>
        <w:rPr>
          <w:rFonts w:ascii="Arial" w:eastAsia="Times New Roman" w:hAnsi="Arial" w:cs="Arial"/>
          <w:color w:val="000000"/>
          <w:sz w:val="20"/>
          <w:szCs w:val="20"/>
        </w:rPr>
      </w:pPr>
      <w:r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87EE515" wp14:editId="47273018">
                <wp:simplePos x="0" y="0"/>
                <wp:positionH relativeFrom="column">
                  <wp:posOffset>1543616</wp:posOffset>
                </wp:positionH>
                <wp:positionV relativeFrom="paragraph">
                  <wp:posOffset>-868</wp:posOffset>
                </wp:positionV>
                <wp:extent cx="271604" cy="353085"/>
                <wp:effectExtent l="0" t="0" r="0" b="0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1604" cy="3530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29B6556" w14:textId="7C8A21A3" w:rsidR="002E55EA" w:rsidRPr="00A90395" w:rsidRDefault="002E55EA" w:rsidP="000E4FE5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87EE515" id="Text Box 13" o:spid="_x0000_s1031" type="#_x0000_t202" style="position:absolute;left:0;text-align:left;margin-left:121.55pt;margin-top:-.05pt;width:21.4pt;height:27.8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" filled="f" stroked="f" strokeweight=".5pt">
                <v:textbox>
                  <w:txbxContent>
                    <w:p w14:paraId="529B6556" w14:textId="7C8A21A3" w:rsidR="002E55EA" w:rsidRPr="00A90395" w:rsidRDefault="002E55EA" w:rsidP="000E4FE5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24"/>
          <w:szCs w:val="24"/>
        </w:rPr>
        <w:drawing>
          <wp:inline distT="0" distB="0" distL="0" distR="0" wp14:anchorId="0A6EF8A4" wp14:editId="4A0A6B76">
            <wp:extent cx="3776472" cy="283464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6472" cy="2834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043921" w14:textId="1E108C72" w:rsidR="00A90395" w:rsidRDefault="00A90395" w:rsidP="000E4FE5">
      <w:pPr>
        <w:spacing w:after="0" w:line="240" w:lineRule="auto"/>
        <w:jc w:val="center"/>
        <w:rPr>
          <w:rFonts w:ascii="Arial" w:eastAsia="Times New Roman" w:hAnsi="Arial" w:cs="Arial"/>
          <w:color w:val="000000"/>
          <w:sz w:val="20"/>
          <w:szCs w:val="20"/>
        </w:rPr>
      </w:pPr>
    </w:p>
    <w:p w14:paraId="73BAD8F4" w14:textId="6FF56348" w:rsidR="00A90395" w:rsidRDefault="00A90395" w:rsidP="00A90395">
      <w:pPr>
        <w:spacing w:after="0"/>
        <w:rPr>
          <w:rFonts w:ascii="Arial" w:hAnsi="Arial" w:cs="Arial"/>
          <w:sz w:val="20"/>
          <w:szCs w:val="20"/>
        </w:rPr>
      </w:pPr>
      <w:r>
        <w:rPr>
          <w:rFonts w:ascii="Arial" w:eastAsia="Times New Roman" w:hAnsi="Arial" w:cs="Arial"/>
          <w:b/>
          <w:color w:val="000000"/>
          <w:sz w:val="20"/>
          <w:szCs w:val="20"/>
        </w:rPr>
        <w:lastRenderedPageBreak/>
        <w:t xml:space="preserve">Supplemental Figure </w:t>
      </w:r>
      <w:r w:rsidR="002E55EA">
        <w:rPr>
          <w:rFonts w:ascii="Arial" w:eastAsia="Times New Roman" w:hAnsi="Arial" w:cs="Arial"/>
          <w:b/>
          <w:color w:val="000000"/>
          <w:sz w:val="20"/>
          <w:szCs w:val="20"/>
        </w:rPr>
        <w:t>4</w:t>
      </w:r>
      <w:r>
        <w:rPr>
          <w:rFonts w:ascii="Arial" w:eastAsia="Times New Roman" w:hAnsi="Arial" w:cs="Arial"/>
          <w:b/>
          <w:color w:val="000000"/>
          <w:sz w:val="20"/>
          <w:szCs w:val="20"/>
        </w:rPr>
        <w:t>a-c</w:t>
      </w:r>
      <w:r w:rsidRPr="00D55093">
        <w:rPr>
          <w:rFonts w:ascii="Arial" w:eastAsia="Times New Roman" w:hAnsi="Arial" w:cs="Arial"/>
          <w:b/>
          <w:color w:val="000000"/>
          <w:sz w:val="20"/>
          <w:szCs w:val="20"/>
        </w:rPr>
        <w:t>.</w:t>
      </w:r>
      <w:r w:rsidRPr="00D55093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>
        <w:rPr>
          <w:rFonts w:ascii="Arial" w:eastAsia="Times New Roman" w:hAnsi="Arial" w:cs="Arial"/>
          <w:color w:val="000000"/>
          <w:sz w:val="20"/>
          <w:szCs w:val="20"/>
        </w:rPr>
        <w:t xml:space="preserve">Boxplots of change in </w:t>
      </w:r>
      <w:r w:rsidRPr="00D55093">
        <w:rPr>
          <w:rFonts w:ascii="Arial" w:eastAsia="Times New Roman" w:hAnsi="Arial" w:cs="Arial"/>
          <w:color w:val="000000"/>
          <w:sz w:val="20"/>
          <w:szCs w:val="20"/>
        </w:rPr>
        <w:t>mammographic breast density</w:t>
      </w:r>
      <w:r>
        <w:rPr>
          <w:rFonts w:ascii="Arial" w:eastAsia="Times New Roman" w:hAnsi="Arial" w:cs="Arial"/>
          <w:color w:val="000000"/>
          <w:sz w:val="20"/>
          <w:szCs w:val="20"/>
        </w:rPr>
        <w:t xml:space="preserve"> between first and last mammogram</w:t>
      </w:r>
      <w:r w:rsidRPr="00D55093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>
        <w:rPr>
          <w:rFonts w:ascii="Arial" w:eastAsia="Times New Roman" w:hAnsi="Arial" w:cs="Arial"/>
          <w:color w:val="000000"/>
          <w:sz w:val="20"/>
          <w:szCs w:val="20"/>
        </w:rPr>
        <w:t xml:space="preserve">(percent MBD, dense area and non-dense area) by history of BBD, EDMD. </w:t>
      </w:r>
      <w:r w:rsidRPr="00BC2102">
        <w:rPr>
          <w:rFonts w:ascii="Arial" w:hAnsi="Arial" w:cs="Arial"/>
          <w:sz w:val="20"/>
          <w:szCs w:val="20"/>
        </w:rPr>
        <w:t>Change in MBD was calculated as MBD at last mammogram minus MBD at first mammogram divided by age at last mammogram minus age at first mammogram</w:t>
      </w:r>
    </w:p>
    <w:p w14:paraId="37852DF9" w14:textId="27C93A6F" w:rsidR="00A90395" w:rsidRDefault="00A90395" w:rsidP="004A050C">
      <w:pPr>
        <w:spacing w:after="0" w:line="240" w:lineRule="auto"/>
        <w:jc w:val="center"/>
        <w:rPr>
          <w:rFonts w:ascii="Arial" w:eastAsia="Times New Roman" w:hAnsi="Arial" w:cs="Arial"/>
          <w:color w:val="000000"/>
          <w:sz w:val="20"/>
          <w:szCs w:val="20"/>
        </w:rPr>
      </w:pPr>
    </w:p>
    <w:p w14:paraId="6DD38325" w14:textId="4D1DF1DE" w:rsidR="004A050C" w:rsidRDefault="009E5C7E" w:rsidP="004A050C">
      <w:pPr>
        <w:spacing w:after="0" w:line="240" w:lineRule="auto"/>
        <w:jc w:val="center"/>
        <w:rPr>
          <w:rFonts w:ascii="Arial" w:eastAsia="Times New Roman" w:hAnsi="Arial" w:cs="Arial"/>
          <w:color w:val="000000"/>
          <w:sz w:val="20"/>
          <w:szCs w:val="20"/>
        </w:rPr>
      </w:pPr>
      <w:r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0D4B5FB" wp14:editId="4B5619FA">
                <wp:simplePos x="0" y="0"/>
                <wp:positionH relativeFrom="column">
                  <wp:posOffset>1543616</wp:posOffset>
                </wp:positionH>
                <wp:positionV relativeFrom="paragraph">
                  <wp:posOffset>1037</wp:posOffset>
                </wp:positionV>
                <wp:extent cx="271604" cy="353085"/>
                <wp:effectExtent l="0" t="0" r="0" b="0"/>
                <wp:wrapNone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1604" cy="3530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887CC61" w14:textId="77777777" w:rsidR="002E55EA" w:rsidRPr="00A90395" w:rsidRDefault="002E55EA" w:rsidP="009E5C7E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A90395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0D4B5FB" id="Text Box 17" o:spid="_x0000_s1032" type="#_x0000_t202" style="position:absolute;left:0;text-align:left;margin-left:121.55pt;margin-top:.1pt;width:21.4pt;height:27.8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" filled="f" stroked="f" strokeweight=".5pt">
                <v:textbox>
                  <w:txbxContent>
                    <w:p w14:paraId="2887CC61" w14:textId="77777777" w:rsidR="002E55EA" w:rsidRPr="00A90395" w:rsidRDefault="002E55EA" w:rsidP="009E5C7E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A90395">
                        <w:rPr>
                          <w:rFonts w:ascii="Times New Roman" w:hAnsi="Times New Roman" w:cs="Times New Roman"/>
                          <w:b/>
                          <w:bCs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4A050C">
        <w:rPr>
          <w:noProof/>
          <w:sz w:val="24"/>
          <w:szCs w:val="24"/>
        </w:rPr>
        <w:drawing>
          <wp:inline distT="0" distB="0" distL="0" distR="0" wp14:anchorId="51CB5FFF" wp14:editId="26023C5C">
            <wp:extent cx="3776472" cy="283464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6472" cy="2834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E8A2A3" w14:textId="75096268" w:rsidR="00A90395" w:rsidRDefault="009E5C7E" w:rsidP="004A050C">
      <w:pPr>
        <w:spacing w:after="0" w:line="240" w:lineRule="auto"/>
        <w:jc w:val="center"/>
        <w:rPr>
          <w:rFonts w:ascii="Arial" w:eastAsia="Times New Roman" w:hAnsi="Arial" w:cs="Arial"/>
          <w:color w:val="000000"/>
          <w:sz w:val="20"/>
          <w:szCs w:val="20"/>
        </w:rPr>
      </w:pPr>
      <w:r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4111AA2" wp14:editId="1F376D3B">
                <wp:simplePos x="0" y="0"/>
                <wp:positionH relativeFrom="column">
                  <wp:posOffset>1543616</wp:posOffset>
                </wp:positionH>
                <wp:positionV relativeFrom="paragraph">
                  <wp:posOffset>132</wp:posOffset>
                </wp:positionV>
                <wp:extent cx="271604" cy="353085"/>
                <wp:effectExtent l="0" t="0" r="0" b="0"/>
                <wp:wrapNone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1604" cy="3530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12F63B6" w14:textId="26A61760" w:rsidR="002E55EA" w:rsidRPr="00A90395" w:rsidRDefault="002E55EA" w:rsidP="009E5C7E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4111AA2" id="Text Box 18" o:spid="_x0000_s1033" type="#_x0000_t202" style="position:absolute;left:0;text-align:left;margin-left:121.55pt;margin-top:0;width:21.4pt;height:27.8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" filled="f" stroked="f" strokeweight=".5pt">
                <v:textbox>
                  <w:txbxContent>
                    <w:p w14:paraId="412F63B6" w14:textId="26A61760" w:rsidR="002E55EA" w:rsidRPr="00A90395" w:rsidRDefault="002E55EA" w:rsidP="009E5C7E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4A050C">
        <w:rPr>
          <w:noProof/>
          <w:sz w:val="24"/>
          <w:szCs w:val="24"/>
        </w:rPr>
        <w:drawing>
          <wp:inline distT="0" distB="0" distL="0" distR="0" wp14:anchorId="7DCEA084" wp14:editId="5B127915">
            <wp:extent cx="3776472" cy="283464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6472" cy="2834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5F6ACB" w14:textId="1FB3BBAD" w:rsidR="008934F1" w:rsidRPr="00CC7D61" w:rsidRDefault="009E5C7E" w:rsidP="00CC7D61">
      <w:pPr>
        <w:spacing w:after="0" w:line="240" w:lineRule="auto"/>
        <w:jc w:val="center"/>
        <w:rPr>
          <w:rFonts w:ascii="Arial" w:eastAsia="Times New Roman" w:hAnsi="Arial" w:cs="Arial"/>
          <w:color w:val="000000"/>
          <w:sz w:val="20"/>
          <w:szCs w:val="20"/>
        </w:rPr>
      </w:pPr>
      <w:r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D33A3B4" wp14:editId="511C11A6">
                <wp:simplePos x="0" y="0"/>
                <wp:positionH relativeFrom="column">
                  <wp:posOffset>1543616</wp:posOffset>
                </wp:positionH>
                <wp:positionV relativeFrom="paragraph">
                  <wp:posOffset>-773</wp:posOffset>
                </wp:positionV>
                <wp:extent cx="271604" cy="353085"/>
                <wp:effectExtent l="0" t="0" r="0" b="0"/>
                <wp:wrapNone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1604" cy="3530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C6622A3" w14:textId="1D69AF66" w:rsidR="002E55EA" w:rsidRPr="00A90395" w:rsidRDefault="002E55EA" w:rsidP="009E5C7E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D33A3B4" id="Text Box 19" o:spid="_x0000_s1034" type="#_x0000_t202" style="position:absolute;left:0;text-align:left;margin-left:121.55pt;margin-top:-.05pt;width:21.4pt;height:27.8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" filled="f" stroked="f" strokeweight=".5pt">
                <v:textbox>
                  <w:txbxContent>
                    <w:p w14:paraId="2C6622A3" w14:textId="1D69AF66" w:rsidR="002E55EA" w:rsidRPr="00A90395" w:rsidRDefault="002E55EA" w:rsidP="009E5C7E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CC7D61">
        <w:rPr>
          <w:noProof/>
          <w:sz w:val="24"/>
          <w:szCs w:val="24"/>
        </w:rPr>
        <w:drawing>
          <wp:inline distT="0" distB="0" distL="0" distR="0" wp14:anchorId="1B3F2FD4" wp14:editId="79333412">
            <wp:extent cx="3776472" cy="283464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6472" cy="2834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934F1" w:rsidRPr="00CC7D61" w:rsidSect="001D7FA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4A2D8B"/>
    <w:multiLevelType w:val="multilevel"/>
    <w:tmpl w:val="DE2AA6BC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>
    <w:nsid w:val="0FE9094F"/>
    <w:multiLevelType w:val="hybridMultilevel"/>
    <w:tmpl w:val="64324876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29F738B"/>
    <w:multiLevelType w:val="hybridMultilevel"/>
    <w:tmpl w:val="369E9C4C"/>
    <w:lvl w:ilvl="0" w:tplc="57E8F5EE">
      <w:start w:val="1"/>
      <w:numFmt w:val="upperLetter"/>
      <w:lvlText w:val="%1.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D7A5D19"/>
    <w:multiLevelType w:val="multilevel"/>
    <w:tmpl w:val="ADA63D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3C863164"/>
    <w:multiLevelType w:val="multilevel"/>
    <w:tmpl w:val="0C7A07D2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5">
    <w:nsid w:val="49ED4534"/>
    <w:multiLevelType w:val="multilevel"/>
    <w:tmpl w:val="2D6026B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>
    <w:nsid w:val="52C46A4E"/>
    <w:multiLevelType w:val="hybridMultilevel"/>
    <w:tmpl w:val="97646F3C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91A13C9"/>
    <w:multiLevelType w:val="hybridMultilevel"/>
    <w:tmpl w:val="77A80C6C"/>
    <w:lvl w:ilvl="0" w:tplc="E3001E9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F8E4A2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154272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28278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07AE2B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91EA36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D1876F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3A6A29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13C9DB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>
    <w:nsid w:val="5E703912"/>
    <w:multiLevelType w:val="multilevel"/>
    <w:tmpl w:val="46A47B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6279110D"/>
    <w:multiLevelType w:val="multilevel"/>
    <w:tmpl w:val="A8568D32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0">
    <w:nsid w:val="6BD76C04"/>
    <w:multiLevelType w:val="hybridMultilevel"/>
    <w:tmpl w:val="16D668FC"/>
    <w:lvl w:ilvl="0" w:tplc="60A867A2">
      <w:start w:val="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1B33E13"/>
    <w:multiLevelType w:val="hybridMultilevel"/>
    <w:tmpl w:val="CFFC9058"/>
    <w:lvl w:ilvl="0" w:tplc="4178F126">
      <w:start w:val="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B170560"/>
    <w:multiLevelType w:val="hybridMultilevel"/>
    <w:tmpl w:val="ACB069DA"/>
    <w:lvl w:ilvl="0" w:tplc="84E85B00">
      <w:start w:val="1"/>
      <w:numFmt w:val="decimal"/>
      <w:lvlText w:val="%1)"/>
      <w:lvlJc w:val="left"/>
      <w:pPr>
        <w:ind w:left="1660" w:hanging="9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4"/>
  </w:num>
  <w:num w:numId="2">
    <w:abstractNumId w:val="0"/>
  </w:num>
  <w:num w:numId="3">
    <w:abstractNumId w:val="9"/>
  </w:num>
  <w:num w:numId="4">
    <w:abstractNumId w:val="2"/>
  </w:num>
  <w:num w:numId="5">
    <w:abstractNumId w:val="5"/>
  </w:num>
  <w:num w:numId="6">
    <w:abstractNumId w:val="6"/>
  </w:num>
  <w:num w:numId="7">
    <w:abstractNumId w:val="1"/>
  </w:num>
  <w:num w:numId="8">
    <w:abstractNumId w:val="7"/>
  </w:num>
  <w:num w:numId="9">
    <w:abstractNumId w:val="11"/>
  </w:num>
  <w:num w:numId="10">
    <w:abstractNumId w:val="10"/>
  </w:num>
  <w:num w:numId="11">
    <w:abstractNumId w:val="12"/>
  </w:num>
  <w:num w:numId="12">
    <w:abstractNumId w:val="3"/>
  </w:num>
  <w:num w:numId="1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F9106F"/>
    <w:rsid w:val="0001751B"/>
    <w:rsid w:val="00036641"/>
    <w:rsid w:val="00097D19"/>
    <w:rsid w:val="000C3D8D"/>
    <w:rsid w:val="000E4FE5"/>
    <w:rsid w:val="001D7FAD"/>
    <w:rsid w:val="001E7094"/>
    <w:rsid w:val="00296776"/>
    <w:rsid w:val="002D7920"/>
    <w:rsid w:val="002E1FBD"/>
    <w:rsid w:val="002E55EA"/>
    <w:rsid w:val="00350BD5"/>
    <w:rsid w:val="003C746D"/>
    <w:rsid w:val="00415D40"/>
    <w:rsid w:val="00495711"/>
    <w:rsid w:val="004A050C"/>
    <w:rsid w:val="004C74CC"/>
    <w:rsid w:val="004F05D7"/>
    <w:rsid w:val="0050200A"/>
    <w:rsid w:val="00541941"/>
    <w:rsid w:val="00542F56"/>
    <w:rsid w:val="005705B7"/>
    <w:rsid w:val="005C0CDB"/>
    <w:rsid w:val="005E37EE"/>
    <w:rsid w:val="006539AF"/>
    <w:rsid w:val="00661AF4"/>
    <w:rsid w:val="007A3AB7"/>
    <w:rsid w:val="008934F1"/>
    <w:rsid w:val="008C612F"/>
    <w:rsid w:val="00932EEF"/>
    <w:rsid w:val="00983DEB"/>
    <w:rsid w:val="009B30EA"/>
    <w:rsid w:val="009E3A47"/>
    <w:rsid w:val="009E5C7E"/>
    <w:rsid w:val="009F18E9"/>
    <w:rsid w:val="00A00A56"/>
    <w:rsid w:val="00A2198D"/>
    <w:rsid w:val="00A61B6B"/>
    <w:rsid w:val="00A75E8C"/>
    <w:rsid w:val="00A90395"/>
    <w:rsid w:val="00AA2AE3"/>
    <w:rsid w:val="00AA57F1"/>
    <w:rsid w:val="00AE10F4"/>
    <w:rsid w:val="00AE30A3"/>
    <w:rsid w:val="00B153BC"/>
    <w:rsid w:val="00B65FD3"/>
    <w:rsid w:val="00BA324F"/>
    <w:rsid w:val="00C74C92"/>
    <w:rsid w:val="00CC7D61"/>
    <w:rsid w:val="00CF5BCA"/>
    <w:rsid w:val="00D011A1"/>
    <w:rsid w:val="00D25A42"/>
    <w:rsid w:val="00D97522"/>
    <w:rsid w:val="00DE305E"/>
    <w:rsid w:val="00E94328"/>
    <w:rsid w:val="00EA27E2"/>
    <w:rsid w:val="00EA39C7"/>
    <w:rsid w:val="00F420AE"/>
    <w:rsid w:val="00F9106F"/>
    <w:rsid w:val="00F93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B8BD8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106F"/>
    <w:pPr>
      <w:spacing w:after="160" w:line="259" w:lineRule="auto"/>
    </w:pPr>
    <w:rPr>
      <w:rFonts w:eastAsia="SimSun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106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106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F9106F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106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106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106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9106F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106F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F910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106F"/>
    <w:rPr>
      <w:rFonts w:eastAsia="SimSu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F910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106F"/>
    <w:rPr>
      <w:rFonts w:eastAsia="SimSun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F9106F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F9106F"/>
    <w:pPr>
      <w:spacing w:after="200" w:line="276" w:lineRule="auto"/>
      <w:ind w:left="720"/>
      <w:contextualSpacing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106F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106F"/>
    <w:pPr>
      <w:spacing w:after="0" w:line="240" w:lineRule="auto"/>
    </w:pPr>
    <w:rPr>
      <w:rFonts w:ascii="Tahoma" w:eastAsiaTheme="minorHAnsi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F9106F"/>
    <w:rPr>
      <w:rFonts w:ascii="Times New Roman" w:eastAsia="SimSu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F9106F"/>
    <w:rPr>
      <w:rFonts w:eastAsia="SimSun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106F"/>
  </w:style>
  <w:style w:type="paragraph" w:styleId="CommentText">
    <w:name w:val="annotation text"/>
    <w:basedOn w:val="Normal"/>
    <w:link w:val="CommentTextChar"/>
    <w:uiPriority w:val="99"/>
    <w:semiHidden/>
    <w:unhideWhenUsed/>
    <w:rsid w:val="00F9106F"/>
    <w:pPr>
      <w:spacing w:after="0" w:line="240" w:lineRule="auto"/>
    </w:pPr>
    <w:rPr>
      <w:rFonts w:eastAsiaTheme="minorHAnsi"/>
      <w:sz w:val="24"/>
      <w:szCs w:val="24"/>
    </w:rPr>
  </w:style>
  <w:style w:type="character" w:customStyle="1" w:styleId="CommentTextChar1">
    <w:name w:val="Comment Text Char1"/>
    <w:basedOn w:val="DefaultParagraphFont"/>
    <w:uiPriority w:val="99"/>
    <w:semiHidden/>
    <w:rsid w:val="00F9106F"/>
    <w:rPr>
      <w:rFonts w:eastAsia="SimSu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106F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106F"/>
    <w:rPr>
      <w:b/>
      <w:bCs/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F9106F"/>
    <w:rPr>
      <w:rFonts w:eastAsia="SimSu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F9106F"/>
    <w:pPr>
      <w:spacing w:after="0" w:line="240" w:lineRule="auto"/>
      <w:jc w:val="center"/>
    </w:pPr>
    <w:rPr>
      <w:rFonts w:ascii="Calibri" w:hAnsi="Calibri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9106F"/>
    <w:rPr>
      <w:rFonts w:ascii="Calibri" w:eastAsia="SimSun" w:hAnsi="Calibri" w:cs="Arial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F9106F"/>
    <w:pPr>
      <w:spacing w:after="0" w:line="240" w:lineRule="auto"/>
    </w:pPr>
    <w:rPr>
      <w:rFonts w:ascii="Calibri" w:hAnsi="Calibri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9106F"/>
    <w:rPr>
      <w:rFonts w:ascii="Calibri" w:eastAsia="SimSun" w:hAnsi="Calibri" w:cs="Arial"/>
      <w:noProof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F9106F"/>
  </w:style>
  <w:style w:type="paragraph" w:customStyle="1" w:styleId="font5">
    <w:name w:val="font5"/>
    <w:basedOn w:val="Normal"/>
    <w:rsid w:val="00F9106F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20"/>
      <w:szCs w:val="20"/>
    </w:rPr>
  </w:style>
  <w:style w:type="paragraph" w:customStyle="1" w:styleId="font6">
    <w:name w:val="font6"/>
    <w:basedOn w:val="Normal"/>
    <w:rsid w:val="00F9106F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sz w:val="20"/>
      <w:szCs w:val="20"/>
    </w:rPr>
  </w:style>
  <w:style w:type="paragraph" w:customStyle="1" w:styleId="xl65">
    <w:name w:val="xl65"/>
    <w:basedOn w:val="Normal"/>
    <w:rsid w:val="00F9106F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sz w:val="20"/>
      <w:szCs w:val="20"/>
    </w:rPr>
  </w:style>
  <w:style w:type="paragraph" w:customStyle="1" w:styleId="xl66">
    <w:name w:val="xl66"/>
    <w:basedOn w:val="Normal"/>
    <w:rsid w:val="00F9106F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sz w:val="20"/>
      <w:szCs w:val="20"/>
    </w:rPr>
  </w:style>
  <w:style w:type="paragraph" w:customStyle="1" w:styleId="xl67">
    <w:name w:val="xl67"/>
    <w:basedOn w:val="Normal"/>
    <w:rsid w:val="00F9106F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sz w:val="20"/>
      <w:szCs w:val="20"/>
    </w:rPr>
  </w:style>
  <w:style w:type="paragraph" w:customStyle="1" w:styleId="xl68">
    <w:name w:val="xl68"/>
    <w:basedOn w:val="Normal"/>
    <w:rsid w:val="00F9106F"/>
    <w:pPr>
      <w:spacing w:before="100" w:beforeAutospacing="1" w:after="100" w:afterAutospacing="1" w:line="240" w:lineRule="auto"/>
      <w:ind w:firstLineChars="200" w:firstLine="200"/>
    </w:pPr>
    <w:rPr>
      <w:rFonts w:ascii="Calibri" w:eastAsia="Times New Roman" w:hAnsi="Calibri" w:cs="Times New Roman"/>
      <w:sz w:val="20"/>
      <w:szCs w:val="20"/>
    </w:rPr>
  </w:style>
  <w:style w:type="paragraph" w:customStyle="1" w:styleId="xl69">
    <w:name w:val="xl69"/>
    <w:basedOn w:val="Normal"/>
    <w:rsid w:val="00F9106F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sz w:val="20"/>
      <w:szCs w:val="20"/>
    </w:rPr>
  </w:style>
  <w:style w:type="paragraph" w:customStyle="1" w:styleId="xl70">
    <w:name w:val="xl70"/>
    <w:basedOn w:val="Normal"/>
    <w:rsid w:val="00F9106F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sz w:val="20"/>
      <w:szCs w:val="20"/>
    </w:rPr>
  </w:style>
  <w:style w:type="paragraph" w:customStyle="1" w:styleId="xl71">
    <w:name w:val="xl71"/>
    <w:basedOn w:val="Normal"/>
    <w:rsid w:val="00F9106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2">
    <w:name w:val="xl72"/>
    <w:basedOn w:val="Normal"/>
    <w:rsid w:val="00F9106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3">
    <w:name w:val="xl73"/>
    <w:basedOn w:val="Normal"/>
    <w:rsid w:val="00F910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4">
    <w:name w:val="xl74"/>
    <w:basedOn w:val="Normal"/>
    <w:rsid w:val="00F9106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5">
    <w:name w:val="xl75"/>
    <w:basedOn w:val="Normal"/>
    <w:rsid w:val="00F9106F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6">
    <w:name w:val="xl76"/>
    <w:basedOn w:val="Normal"/>
    <w:rsid w:val="00F9106F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7">
    <w:name w:val="xl77"/>
    <w:basedOn w:val="Normal"/>
    <w:rsid w:val="00F910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78">
    <w:name w:val="xl78"/>
    <w:basedOn w:val="Normal"/>
    <w:rsid w:val="00F9106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9">
    <w:name w:val="xl79"/>
    <w:basedOn w:val="Normal"/>
    <w:rsid w:val="00F9106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0">
    <w:name w:val="xl80"/>
    <w:basedOn w:val="Normal"/>
    <w:rsid w:val="00F9106F"/>
    <w:pPr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1">
    <w:name w:val="xl81"/>
    <w:basedOn w:val="Normal"/>
    <w:rsid w:val="00F9106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2">
    <w:name w:val="xl82"/>
    <w:basedOn w:val="Normal"/>
    <w:rsid w:val="00F9106F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3">
    <w:name w:val="xl83"/>
    <w:basedOn w:val="Normal"/>
    <w:rsid w:val="00F9106F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4">
    <w:name w:val="xl84"/>
    <w:basedOn w:val="Normal"/>
    <w:rsid w:val="00F9106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5">
    <w:name w:val="xl85"/>
    <w:basedOn w:val="Normal"/>
    <w:rsid w:val="00F9106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6">
    <w:name w:val="xl86"/>
    <w:basedOn w:val="Normal"/>
    <w:rsid w:val="00F9106F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sz w:val="20"/>
      <w:szCs w:val="20"/>
    </w:rPr>
  </w:style>
  <w:style w:type="paragraph" w:customStyle="1" w:styleId="xl87">
    <w:name w:val="xl87"/>
    <w:basedOn w:val="Normal"/>
    <w:rsid w:val="00F9106F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sz w:val="20"/>
      <w:szCs w:val="20"/>
    </w:rPr>
  </w:style>
  <w:style w:type="paragraph" w:customStyle="1" w:styleId="xl88">
    <w:name w:val="xl88"/>
    <w:basedOn w:val="Normal"/>
    <w:rsid w:val="00F9106F"/>
    <w:pPr>
      <w:pBdr>
        <w:bottom w:val="single" w:sz="4" w:space="0" w:color="auto"/>
      </w:pBdr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9">
    <w:name w:val="xl89"/>
    <w:basedOn w:val="Normal"/>
    <w:rsid w:val="00F9106F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0">
    <w:name w:val="xl90"/>
    <w:basedOn w:val="Normal"/>
    <w:rsid w:val="00F9106F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b/>
      <w:bCs/>
      <w:sz w:val="20"/>
      <w:szCs w:val="20"/>
    </w:rPr>
  </w:style>
  <w:style w:type="paragraph" w:customStyle="1" w:styleId="xl91">
    <w:name w:val="xl91"/>
    <w:basedOn w:val="Normal"/>
    <w:rsid w:val="00F9106F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92">
    <w:name w:val="xl92"/>
    <w:basedOn w:val="Normal"/>
    <w:rsid w:val="00F9106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3">
    <w:name w:val="xl93"/>
    <w:basedOn w:val="Normal"/>
    <w:rsid w:val="00F9106F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F9106F"/>
    <w:pPr>
      <w:outlineLvl w:val="9"/>
    </w:pPr>
  </w:style>
  <w:style w:type="paragraph" w:styleId="TOC2">
    <w:name w:val="toc 2"/>
    <w:basedOn w:val="Normal"/>
    <w:next w:val="Normal"/>
    <w:autoRedefine/>
    <w:uiPriority w:val="39"/>
    <w:unhideWhenUsed/>
    <w:rsid w:val="00F9106F"/>
    <w:pPr>
      <w:spacing w:after="100"/>
      <w:ind w:left="220"/>
    </w:pPr>
    <w:rPr>
      <w:rFonts w:eastAsiaTheme="minorEastAsia" w:cs="Times New Roman"/>
    </w:rPr>
  </w:style>
  <w:style w:type="paragraph" w:styleId="TOC1">
    <w:name w:val="toc 1"/>
    <w:basedOn w:val="Normal"/>
    <w:next w:val="Normal"/>
    <w:autoRedefine/>
    <w:uiPriority w:val="39"/>
    <w:unhideWhenUsed/>
    <w:rsid w:val="00F9106F"/>
    <w:pPr>
      <w:spacing w:after="100" w:line="480" w:lineRule="auto"/>
    </w:pPr>
    <w:rPr>
      <w:rFonts w:ascii="Arial" w:eastAsiaTheme="minorEastAsia" w:hAnsi="Arial" w:cs="Arial"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F9106F"/>
    <w:pPr>
      <w:spacing w:after="100"/>
      <w:ind w:left="440"/>
    </w:pPr>
    <w:rPr>
      <w:rFonts w:eastAsiaTheme="minorEastAsia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F9106F"/>
    <w:rPr>
      <w:sz w:val="16"/>
      <w:szCs w:val="16"/>
    </w:rPr>
  </w:style>
  <w:style w:type="paragraph" w:styleId="BodyText">
    <w:name w:val="Body Text"/>
    <w:basedOn w:val="Normal"/>
    <w:link w:val="BodyTextChar"/>
    <w:rsid w:val="00F9106F"/>
    <w:pPr>
      <w:autoSpaceDE w:val="0"/>
      <w:autoSpaceDN w:val="0"/>
      <w:adjustRightInd w:val="0"/>
      <w:spacing w:after="0" w:line="240" w:lineRule="auto"/>
    </w:pPr>
    <w:rPr>
      <w:rFonts w:ascii="Arial" w:hAnsi="Arial" w:cs="Times New Roman"/>
      <w:szCs w:val="24"/>
      <w:lang w:val="x-none" w:eastAsia="zh-CN"/>
    </w:rPr>
  </w:style>
  <w:style w:type="character" w:customStyle="1" w:styleId="BodyTextChar">
    <w:name w:val="Body Text Char"/>
    <w:basedOn w:val="DefaultParagraphFont"/>
    <w:link w:val="BodyText"/>
    <w:rsid w:val="00F9106F"/>
    <w:rPr>
      <w:rFonts w:ascii="Arial" w:eastAsia="SimSun" w:hAnsi="Arial" w:cs="Times New Roman"/>
      <w:sz w:val="22"/>
      <w:lang w:val="x-none" w:eastAsia="zh-CN"/>
    </w:rPr>
  </w:style>
  <w:style w:type="paragraph" w:styleId="Revision">
    <w:name w:val="Revision"/>
    <w:hidden/>
    <w:uiPriority w:val="99"/>
    <w:semiHidden/>
    <w:rsid w:val="00F9106F"/>
    <w:rPr>
      <w:rFonts w:eastAsia="SimSun"/>
      <w:sz w:val="22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F9106F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F910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9106F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106F"/>
    <w:pPr>
      <w:spacing w:after="160" w:line="259" w:lineRule="auto"/>
    </w:pPr>
    <w:rPr>
      <w:rFonts w:eastAsia="SimSun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106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106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F9106F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106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106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106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9106F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106F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F910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106F"/>
    <w:rPr>
      <w:rFonts w:eastAsia="SimSu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F910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106F"/>
    <w:rPr>
      <w:rFonts w:eastAsia="SimSun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F9106F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F9106F"/>
    <w:pPr>
      <w:spacing w:after="200" w:line="276" w:lineRule="auto"/>
      <w:ind w:left="720"/>
      <w:contextualSpacing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106F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106F"/>
    <w:pPr>
      <w:spacing w:after="0" w:line="240" w:lineRule="auto"/>
    </w:pPr>
    <w:rPr>
      <w:rFonts w:ascii="Tahoma" w:eastAsiaTheme="minorHAnsi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F9106F"/>
    <w:rPr>
      <w:rFonts w:ascii="Times New Roman" w:eastAsia="SimSu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F9106F"/>
    <w:rPr>
      <w:rFonts w:eastAsia="SimSun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106F"/>
  </w:style>
  <w:style w:type="paragraph" w:styleId="CommentText">
    <w:name w:val="annotation text"/>
    <w:basedOn w:val="Normal"/>
    <w:link w:val="CommentTextChar"/>
    <w:uiPriority w:val="99"/>
    <w:semiHidden/>
    <w:unhideWhenUsed/>
    <w:rsid w:val="00F9106F"/>
    <w:pPr>
      <w:spacing w:after="0" w:line="240" w:lineRule="auto"/>
    </w:pPr>
    <w:rPr>
      <w:rFonts w:eastAsiaTheme="minorHAnsi"/>
      <w:sz w:val="24"/>
      <w:szCs w:val="24"/>
    </w:rPr>
  </w:style>
  <w:style w:type="character" w:customStyle="1" w:styleId="CommentTextChar1">
    <w:name w:val="Comment Text Char1"/>
    <w:basedOn w:val="DefaultParagraphFont"/>
    <w:uiPriority w:val="99"/>
    <w:semiHidden/>
    <w:rsid w:val="00F9106F"/>
    <w:rPr>
      <w:rFonts w:eastAsia="SimSu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106F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106F"/>
    <w:rPr>
      <w:b/>
      <w:bCs/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F9106F"/>
    <w:rPr>
      <w:rFonts w:eastAsia="SimSu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F9106F"/>
    <w:pPr>
      <w:spacing w:after="0" w:line="240" w:lineRule="auto"/>
      <w:jc w:val="center"/>
    </w:pPr>
    <w:rPr>
      <w:rFonts w:ascii="Calibri" w:hAnsi="Calibri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9106F"/>
    <w:rPr>
      <w:rFonts w:ascii="Calibri" w:eastAsia="SimSun" w:hAnsi="Calibri" w:cs="Arial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F9106F"/>
    <w:pPr>
      <w:spacing w:after="0" w:line="240" w:lineRule="auto"/>
    </w:pPr>
    <w:rPr>
      <w:rFonts w:ascii="Calibri" w:hAnsi="Calibri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9106F"/>
    <w:rPr>
      <w:rFonts w:ascii="Calibri" w:eastAsia="SimSun" w:hAnsi="Calibri" w:cs="Arial"/>
      <w:noProof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F9106F"/>
  </w:style>
  <w:style w:type="paragraph" w:customStyle="1" w:styleId="font5">
    <w:name w:val="font5"/>
    <w:basedOn w:val="Normal"/>
    <w:rsid w:val="00F9106F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20"/>
      <w:szCs w:val="20"/>
    </w:rPr>
  </w:style>
  <w:style w:type="paragraph" w:customStyle="1" w:styleId="font6">
    <w:name w:val="font6"/>
    <w:basedOn w:val="Normal"/>
    <w:rsid w:val="00F9106F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sz w:val="20"/>
      <w:szCs w:val="20"/>
    </w:rPr>
  </w:style>
  <w:style w:type="paragraph" w:customStyle="1" w:styleId="xl65">
    <w:name w:val="xl65"/>
    <w:basedOn w:val="Normal"/>
    <w:rsid w:val="00F9106F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sz w:val="20"/>
      <w:szCs w:val="20"/>
    </w:rPr>
  </w:style>
  <w:style w:type="paragraph" w:customStyle="1" w:styleId="xl66">
    <w:name w:val="xl66"/>
    <w:basedOn w:val="Normal"/>
    <w:rsid w:val="00F9106F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sz w:val="20"/>
      <w:szCs w:val="20"/>
    </w:rPr>
  </w:style>
  <w:style w:type="paragraph" w:customStyle="1" w:styleId="xl67">
    <w:name w:val="xl67"/>
    <w:basedOn w:val="Normal"/>
    <w:rsid w:val="00F9106F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sz w:val="20"/>
      <w:szCs w:val="20"/>
    </w:rPr>
  </w:style>
  <w:style w:type="paragraph" w:customStyle="1" w:styleId="xl68">
    <w:name w:val="xl68"/>
    <w:basedOn w:val="Normal"/>
    <w:rsid w:val="00F9106F"/>
    <w:pPr>
      <w:spacing w:before="100" w:beforeAutospacing="1" w:after="100" w:afterAutospacing="1" w:line="240" w:lineRule="auto"/>
      <w:ind w:firstLineChars="200" w:firstLine="200"/>
    </w:pPr>
    <w:rPr>
      <w:rFonts w:ascii="Calibri" w:eastAsia="Times New Roman" w:hAnsi="Calibri" w:cs="Times New Roman"/>
      <w:sz w:val="20"/>
      <w:szCs w:val="20"/>
    </w:rPr>
  </w:style>
  <w:style w:type="paragraph" w:customStyle="1" w:styleId="xl69">
    <w:name w:val="xl69"/>
    <w:basedOn w:val="Normal"/>
    <w:rsid w:val="00F9106F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sz w:val="20"/>
      <w:szCs w:val="20"/>
    </w:rPr>
  </w:style>
  <w:style w:type="paragraph" w:customStyle="1" w:styleId="xl70">
    <w:name w:val="xl70"/>
    <w:basedOn w:val="Normal"/>
    <w:rsid w:val="00F9106F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sz w:val="20"/>
      <w:szCs w:val="20"/>
    </w:rPr>
  </w:style>
  <w:style w:type="paragraph" w:customStyle="1" w:styleId="xl71">
    <w:name w:val="xl71"/>
    <w:basedOn w:val="Normal"/>
    <w:rsid w:val="00F9106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2">
    <w:name w:val="xl72"/>
    <w:basedOn w:val="Normal"/>
    <w:rsid w:val="00F9106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3">
    <w:name w:val="xl73"/>
    <w:basedOn w:val="Normal"/>
    <w:rsid w:val="00F910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4">
    <w:name w:val="xl74"/>
    <w:basedOn w:val="Normal"/>
    <w:rsid w:val="00F9106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5">
    <w:name w:val="xl75"/>
    <w:basedOn w:val="Normal"/>
    <w:rsid w:val="00F9106F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6">
    <w:name w:val="xl76"/>
    <w:basedOn w:val="Normal"/>
    <w:rsid w:val="00F9106F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7">
    <w:name w:val="xl77"/>
    <w:basedOn w:val="Normal"/>
    <w:rsid w:val="00F910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78">
    <w:name w:val="xl78"/>
    <w:basedOn w:val="Normal"/>
    <w:rsid w:val="00F9106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9">
    <w:name w:val="xl79"/>
    <w:basedOn w:val="Normal"/>
    <w:rsid w:val="00F9106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0">
    <w:name w:val="xl80"/>
    <w:basedOn w:val="Normal"/>
    <w:rsid w:val="00F9106F"/>
    <w:pPr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1">
    <w:name w:val="xl81"/>
    <w:basedOn w:val="Normal"/>
    <w:rsid w:val="00F9106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2">
    <w:name w:val="xl82"/>
    <w:basedOn w:val="Normal"/>
    <w:rsid w:val="00F9106F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3">
    <w:name w:val="xl83"/>
    <w:basedOn w:val="Normal"/>
    <w:rsid w:val="00F9106F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4">
    <w:name w:val="xl84"/>
    <w:basedOn w:val="Normal"/>
    <w:rsid w:val="00F9106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5">
    <w:name w:val="xl85"/>
    <w:basedOn w:val="Normal"/>
    <w:rsid w:val="00F9106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6">
    <w:name w:val="xl86"/>
    <w:basedOn w:val="Normal"/>
    <w:rsid w:val="00F9106F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sz w:val="20"/>
      <w:szCs w:val="20"/>
    </w:rPr>
  </w:style>
  <w:style w:type="paragraph" w:customStyle="1" w:styleId="xl87">
    <w:name w:val="xl87"/>
    <w:basedOn w:val="Normal"/>
    <w:rsid w:val="00F9106F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sz w:val="20"/>
      <w:szCs w:val="20"/>
    </w:rPr>
  </w:style>
  <w:style w:type="paragraph" w:customStyle="1" w:styleId="xl88">
    <w:name w:val="xl88"/>
    <w:basedOn w:val="Normal"/>
    <w:rsid w:val="00F9106F"/>
    <w:pPr>
      <w:pBdr>
        <w:bottom w:val="single" w:sz="4" w:space="0" w:color="auto"/>
      </w:pBdr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9">
    <w:name w:val="xl89"/>
    <w:basedOn w:val="Normal"/>
    <w:rsid w:val="00F9106F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0">
    <w:name w:val="xl90"/>
    <w:basedOn w:val="Normal"/>
    <w:rsid w:val="00F9106F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b/>
      <w:bCs/>
      <w:sz w:val="20"/>
      <w:szCs w:val="20"/>
    </w:rPr>
  </w:style>
  <w:style w:type="paragraph" w:customStyle="1" w:styleId="xl91">
    <w:name w:val="xl91"/>
    <w:basedOn w:val="Normal"/>
    <w:rsid w:val="00F9106F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92">
    <w:name w:val="xl92"/>
    <w:basedOn w:val="Normal"/>
    <w:rsid w:val="00F9106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3">
    <w:name w:val="xl93"/>
    <w:basedOn w:val="Normal"/>
    <w:rsid w:val="00F9106F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F9106F"/>
    <w:pPr>
      <w:outlineLvl w:val="9"/>
    </w:pPr>
  </w:style>
  <w:style w:type="paragraph" w:styleId="TOC2">
    <w:name w:val="toc 2"/>
    <w:basedOn w:val="Normal"/>
    <w:next w:val="Normal"/>
    <w:autoRedefine/>
    <w:uiPriority w:val="39"/>
    <w:unhideWhenUsed/>
    <w:rsid w:val="00F9106F"/>
    <w:pPr>
      <w:spacing w:after="100"/>
      <w:ind w:left="220"/>
    </w:pPr>
    <w:rPr>
      <w:rFonts w:eastAsiaTheme="minorEastAsia" w:cs="Times New Roman"/>
    </w:rPr>
  </w:style>
  <w:style w:type="paragraph" w:styleId="TOC1">
    <w:name w:val="toc 1"/>
    <w:basedOn w:val="Normal"/>
    <w:next w:val="Normal"/>
    <w:autoRedefine/>
    <w:uiPriority w:val="39"/>
    <w:unhideWhenUsed/>
    <w:rsid w:val="00F9106F"/>
    <w:pPr>
      <w:spacing w:after="100" w:line="480" w:lineRule="auto"/>
    </w:pPr>
    <w:rPr>
      <w:rFonts w:ascii="Arial" w:eastAsiaTheme="minorEastAsia" w:hAnsi="Arial" w:cs="Arial"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F9106F"/>
    <w:pPr>
      <w:spacing w:after="100"/>
      <w:ind w:left="440"/>
    </w:pPr>
    <w:rPr>
      <w:rFonts w:eastAsiaTheme="minorEastAsia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F9106F"/>
    <w:rPr>
      <w:sz w:val="16"/>
      <w:szCs w:val="16"/>
    </w:rPr>
  </w:style>
  <w:style w:type="paragraph" w:styleId="BodyText">
    <w:name w:val="Body Text"/>
    <w:basedOn w:val="Normal"/>
    <w:link w:val="BodyTextChar"/>
    <w:rsid w:val="00F9106F"/>
    <w:pPr>
      <w:autoSpaceDE w:val="0"/>
      <w:autoSpaceDN w:val="0"/>
      <w:adjustRightInd w:val="0"/>
      <w:spacing w:after="0" w:line="240" w:lineRule="auto"/>
    </w:pPr>
    <w:rPr>
      <w:rFonts w:ascii="Arial" w:hAnsi="Arial" w:cs="Times New Roman"/>
      <w:szCs w:val="24"/>
      <w:lang w:val="x-none" w:eastAsia="zh-CN"/>
    </w:rPr>
  </w:style>
  <w:style w:type="character" w:customStyle="1" w:styleId="BodyTextChar">
    <w:name w:val="Body Text Char"/>
    <w:basedOn w:val="DefaultParagraphFont"/>
    <w:link w:val="BodyText"/>
    <w:rsid w:val="00F9106F"/>
    <w:rPr>
      <w:rFonts w:ascii="Arial" w:eastAsia="SimSun" w:hAnsi="Arial" w:cs="Times New Roman"/>
      <w:sz w:val="22"/>
      <w:lang w:val="x-none" w:eastAsia="zh-CN"/>
    </w:rPr>
  </w:style>
  <w:style w:type="paragraph" w:styleId="Revision">
    <w:name w:val="Revision"/>
    <w:hidden/>
    <w:uiPriority w:val="99"/>
    <w:semiHidden/>
    <w:rsid w:val="00F9106F"/>
    <w:rPr>
      <w:rFonts w:eastAsia="SimSun"/>
      <w:sz w:val="22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F9106F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F910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9106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3" Type="http://schemas.microsoft.com/office/2007/relationships/stylesWithEffects" Target="stylesWithEffect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1.jpg"/><Relationship Id="rId11" Type="http://schemas.openxmlformats.org/officeDocument/2006/relationships/image" Target="media/image6.emf"/><Relationship Id="rId5" Type="http://schemas.openxmlformats.org/officeDocument/2006/relationships/webSettings" Target="webSettings.xml"/><Relationship Id="rId15" Type="http://schemas.openxmlformats.org/officeDocument/2006/relationships/image" Target="media/image10.emf"/><Relationship Id="rId10" Type="http://schemas.openxmlformats.org/officeDocument/2006/relationships/image" Target="media/image5.emf"/><Relationship Id="rId4" Type="http://schemas.openxmlformats.org/officeDocument/2006/relationships/settings" Target="settings.xml"/><Relationship Id="rId9" Type="http://schemas.openxmlformats.org/officeDocument/2006/relationships/image" Target="media/image4.emf"/><Relationship Id="rId14" Type="http://schemas.openxmlformats.org/officeDocument/2006/relationships/image" Target="media/image9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04</Words>
  <Characters>1895</Characters>
  <Application>Microsoft Office Word</Application>
  <DocSecurity>0</DocSecurity>
  <Lines>315</Lines>
  <Paragraphs>2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dy Goldberg</dc:creator>
  <cp:lastModifiedBy>MATUBLE</cp:lastModifiedBy>
  <cp:revision>2</cp:revision>
  <dcterms:created xsi:type="dcterms:W3CDTF">2021-04-05T11:20:00Z</dcterms:created>
  <dcterms:modified xsi:type="dcterms:W3CDTF">2021-04-05T11:20:00Z</dcterms:modified>
</cp:coreProperties>
</file>